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C99D3" w14:textId="4F561775" w:rsidR="00FF5858" w:rsidRDefault="00FF5858"/>
    <w:p w14:paraId="34CEBB3F" w14:textId="0B37062F" w:rsidR="00FF5858" w:rsidRDefault="00FF5858"/>
    <w:p w14:paraId="58F501E7" w14:textId="4A56EA09" w:rsidR="00763479" w:rsidRDefault="007634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620"/>
        <w:gridCol w:w="1530"/>
        <w:gridCol w:w="1440"/>
        <w:gridCol w:w="1530"/>
        <w:gridCol w:w="2155"/>
      </w:tblGrid>
      <w:tr w:rsidR="00763479" w:rsidRPr="00394EAF" w14:paraId="4A09FFEC" w14:textId="77777777" w:rsidTr="006A4C28">
        <w:tc>
          <w:tcPr>
            <w:tcW w:w="9350" w:type="dxa"/>
            <w:gridSpan w:val="6"/>
          </w:tcPr>
          <w:p w14:paraId="1543185A" w14:textId="10D6DC5B" w:rsidR="00763479" w:rsidRPr="00394EAF" w:rsidRDefault="00763479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Supplemental Table 1: MRS data spectral quality measures</w:t>
            </w:r>
          </w:p>
        </w:tc>
      </w:tr>
      <w:tr w:rsidR="00763479" w:rsidRPr="00394EAF" w14:paraId="1D137C40" w14:textId="77777777" w:rsidTr="00394EAF">
        <w:tc>
          <w:tcPr>
            <w:tcW w:w="1075" w:type="dxa"/>
          </w:tcPr>
          <w:p w14:paraId="7CABE8A8" w14:textId="77777777" w:rsidR="00763479" w:rsidRPr="00394EAF" w:rsidRDefault="0076347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A0972C2" w14:textId="77777777" w:rsidR="00763479" w:rsidRPr="00394EAF" w:rsidRDefault="00763479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gridSpan w:val="3"/>
          </w:tcPr>
          <w:p w14:paraId="2C1DE2DD" w14:textId="396E51EC" w:rsidR="00763479" w:rsidRPr="00394EAF" w:rsidRDefault="00763479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roup</w:t>
            </w:r>
          </w:p>
        </w:tc>
        <w:tc>
          <w:tcPr>
            <w:tcW w:w="2155" w:type="dxa"/>
            <w:vMerge w:val="restart"/>
          </w:tcPr>
          <w:p w14:paraId="119505FD" w14:textId="0E3CDA32" w:rsidR="00763479" w:rsidRPr="00394EAF" w:rsidRDefault="00763479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roup difference</w:t>
            </w:r>
          </w:p>
        </w:tc>
      </w:tr>
      <w:tr w:rsidR="00763479" w:rsidRPr="00394EAF" w14:paraId="09B90F82" w14:textId="77777777" w:rsidTr="00394EAF">
        <w:tc>
          <w:tcPr>
            <w:tcW w:w="1075" w:type="dxa"/>
          </w:tcPr>
          <w:p w14:paraId="0F9265B7" w14:textId="49D2519F" w:rsidR="00763479" w:rsidRPr="00394EAF" w:rsidRDefault="00763479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Voxel</w:t>
            </w:r>
          </w:p>
        </w:tc>
        <w:tc>
          <w:tcPr>
            <w:tcW w:w="1620" w:type="dxa"/>
          </w:tcPr>
          <w:p w14:paraId="7E54D560" w14:textId="02A0B044" w:rsidR="00763479" w:rsidRPr="00394EAF" w:rsidRDefault="00763479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Measure</w:t>
            </w:r>
          </w:p>
        </w:tc>
        <w:tc>
          <w:tcPr>
            <w:tcW w:w="1530" w:type="dxa"/>
          </w:tcPr>
          <w:p w14:paraId="178AB10C" w14:textId="194D2ED5" w:rsidR="00763479" w:rsidRPr="00394EAF" w:rsidRDefault="00763479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HC</w:t>
            </w:r>
          </w:p>
        </w:tc>
        <w:tc>
          <w:tcPr>
            <w:tcW w:w="1440" w:type="dxa"/>
          </w:tcPr>
          <w:p w14:paraId="3EB6E5DD" w14:textId="48F2A24A" w:rsidR="00763479" w:rsidRPr="00394EAF" w:rsidRDefault="00763479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APS</w:t>
            </w:r>
          </w:p>
        </w:tc>
        <w:tc>
          <w:tcPr>
            <w:tcW w:w="1530" w:type="dxa"/>
          </w:tcPr>
          <w:p w14:paraId="099D1439" w14:textId="3044805F" w:rsidR="00763479" w:rsidRPr="00394EAF" w:rsidRDefault="00763479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FEP</w:t>
            </w:r>
          </w:p>
        </w:tc>
        <w:tc>
          <w:tcPr>
            <w:tcW w:w="2155" w:type="dxa"/>
            <w:vMerge/>
          </w:tcPr>
          <w:p w14:paraId="6A1D8660" w14:textId="77777777" w:rsidR="00763479" w:rsidRPr="00394EAF" w:rsidRDefault="00763479" w:rsidP="00394EAF">
            <w:pPr>
              <w:jc w:val="center"/>
              <w:rPr>
                <w:sz w:val="20"/>
                <w:szCs w:val="20"/>
              </w:rPr>
            </w:pPr>
          </w:p>
        </w:tc>
      </w:tr>
      <w:tr w:rsidR="00763479" w:rsidRPr="00394EAF" w14:paraId="581A90A9" w14:textId="77777777" w:rsidTr="00394EAF">
        <w:tc>
          <w:tcPr>
            <w:tcW w:w="1075" w:type="dxa"/>
          </w:tcPr>
          <w:p w14:paraId="1B94A0A8" w14:textId="7155080F" w:rsidR="00763479" w:rsidRPr="00394EAF" w:rsidRDefault="00763479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MFC</w:t>
            </w:r>
          </w:p>
        </w:tc>
        <w:tc>
          <w:tcPr>
            <w:tcW w:w="1620" w:type="dxa"/>
          </w:tcPr>
          <w:p w14:paraId="2FE409E0" w14:textId="6A7560DA" w:rsidR="00763479" w:rsidRPr="00394EAF" w:rsidRDefault="001D264C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ABA+ FWHM</w:t>
            </w:r>
          </w:p>
        </w:tc>
        <w:tc>
          <w:tcPr>
            <w:tcW w:w="1530" w:type="dxa"/>
          </w:tcPr>
          <w:p w14:paraId="5A5B9CBB" w14:textId="6D5BAC93" w:rsidR="00763479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20.10 (±3.99)</w:t>
            </w:r>
          </w:p>
        </w:tc>
        <w:tc>
          <w:tcPr>
            <w:tcW w:w="1440" w:type="dxa"/>
          </w:tcPr>
          <w:p w14:paraId="0798A148" w14:textId="78B5813F" w:rsidR="00763479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21.15 (±3.83)</w:t>
            </w:r>
          </w:p>
        </w:tc>
        <w:tc>
          <w:tcPr>
            <w:tcW w:w="1530" w:type="dxa"/>
          </w:tcPr>
          <w:p w14:paraId="056FF77D" w14:textId="1DC7A6CA" w:rsidR="00763479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20.17 (±4.25)</w:t>
            </w:r>
          </w:p>
        </w:tc>
        <w:tc>
          <w:tcPr>
            <w:tcW w:w="2155" w:type="dxa"/>
          </w:tcPr>
          <w:p w14:paraId="33762FF5" w14:textId="17CB9733" w:rsidR="00763479" w:rsidRPr="00394EAF" w:rsidRDefault="00201EB5" w:rsidP="00394E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B570F9">
              <w:rPr>
                <w:sz w:val="20"/>
                <w:szCs w:val="20"/>
                <w:vertAlign w:val="subscript"/>
              </w:rPr>
              <w:t>2,28</w:t>
            </w:r>
            <w:r>
              <w:rPr>
                <w:sz w:val="20"/>
                <w:szCs w:val="20"/>
              </w:rPr>
              <w:t xml:space="preserve"> = 0.17, </w:t>
            </w:r>
            <w:r w:rsidRPr="00DA2893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84</w:t>
            </w:r>
          </w:p>
        </w:tc>
      </w:tr>
      <w:tr w:rsidR="001D264C" w:rsidRPr="00394EAF" w14:paraId="23C2CDBA" w14:textId="77777777" w:rsidTr="00394EAF">
        <w:tc>
          <w:tcPr>
            <w:tcW w:w="1075" w:type="dxa"/>
          </w:tcPr>
          <w:p w14:paraId="661ED67C" w14:textId="77777777" w:rsidR="001D264C" w:rsidRPr="00394EAF" w:rsidRDefault="001D264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8173D25" w14:textId="32D118CD" w:rsidR="001D264C" w:rsidRPr="00394EAF" w:rsidRDefault="001D264C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ABA+ SNR</w:t>
            </w:r>
          </w:p>
        </w:tc>
        <w:tc>
          <w:tcPr>
            <w:tcW w:w="1530" w:type="dxa"/>
          </w:tcPr>
          <w:p w14:paraId="3E919613" w14:textId="4446A831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6.87 (±1.17)</w:t>
            </w:r>
          </w:p>
        </w:tc>
        <w:tc>
          <w:tcPr>
            <w:tcW w:w="1440" w:type="dxa"/>
          </w:tcPr>
          <w:p w14:paraId="72372460" w14:textId="21B37FB9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6.29 (±1.81)</w:t>
            </w:r>
          </w:p>
        </w:tc>
        <w:tc>
          <w:tcPr>
            <w:tcW w:w="1530" w:type="dxa"/>
          </w:tcPr>
          <w:p w14:paraId="487B7009" w14:textId="3A5A84A0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7.21 (±2.13)</w:t>
            </w:r>
          </w:p>
        </w:tc>
        <w:tc>
          <w:tcPr>
            <w:tcW w:w="2155" w:type="dxa"/>
          </w:tcPr>
          <w:p w14:paraId="4285D82B" w14:textId="78744EB9" w:rsidR="001D264C" w:rsidRPr="00394EAF" w:rsidRDefault="00955B6E" w:rsidP="00394E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B570F9">
              <w:rPr>
                <w:sz w:val="20"/>
                <w:szCs w:val="20"/>
                <w:vertAlign w:val="subscript"/>
              </w:rPr>
              <w:t>2,28</w:t>
            </w:r>
            <w:r>
              <w:rPr>
                <w:sz w:val="20"/>
                <w:szCs w:val="20"/>
              </w:rPr>
              <w:t xml:space="preserve"> = 0.63, </w:t>
            </w:r>
            <w:r w:rsidRPr="00DA2893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54</w:t>
            </w:r>
          </w:p>
        </w:tc>
      </w:tr>
      <w:tr w:rsidR="001D264C" w:rsidRPr="00394EAF" w14:paraId="2C3B6D66" w14:textId="77777777" w:rsidTr="00394EAF">
        <w:tc>
          <w:tcPr>
            <w:tcW w:w="1075" w:type="dxa"/>
          </w:tcPr>
          <w:p w14:paraId="5039F172" w14:textId="77777777" w:rsidR="001D264C" w:rsidRPr="00394EAF" w:rsidRDefault="001D264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9F07CC7" w14:textId="3DECA7D1" w:rsidR="001D264C" w:rsidRPr="00394EAF" w:rsidRDefault="001D264C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lx FWHM</w:t>
            </w:r>
          </w:p>
        </w:tc>
        <w:tc>
          <w:tcPr>
            <w:tcW w:w="1530" w:type="dxa"/>
          </w:tcPr>
          <w:p w14:paraId="79EFBA60" w14:textId="6838C977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6.04 (±2.50)</w:t>
            </w:r>
          </w:p>
        </w:tc>
        <w:tc>
          <w:tcPr>
            <w:tcW w:w="1440" w:type="dxa"/>
          </w:tcPr>
          <w:p w14:paraId="7CCDFE24" w14:textId="1F8969EB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5.94 (±2.15)</w:t>
            </w:r>
          </w:p>
        </w:tc>
        <w:tc>
          <w:tcPr>
            <w:tcW w:w="1530" w:type="dxa"/>
          </w:tcPr>
          <w:p w14:paraId="059BA24B" w14:textId="6E58B470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5.69 (±1.26)</w:t>
            </w:r>
          </w:p>
        </w:tc>
        <w:tc>
          <w:tcPr>
            <w:tcW w:w="2155" w:type="dxa"/>
          </w:tcPr>
          <w:p w14:paraId="3EADCA6C" w14:textId="20FD0F30" w:rsidR="001D264C" w:rsidRPr="00394EAF" w:rsidRDefault="00955B6E" w:rsidP="00394E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B570F9">
              <w:rPr>
                <w:sz w:val="20"/>
                <w:szCs w:val="20"/>
                <w:vertAlign w:val="subscript"/>
              </w:rPr>
              <w:t>2,32</w:t>
            </w:r>
            <w:r>
              <w:rPr>
                <w:sz w:val="20"/>
                <w:szCs w:val="20"/>
              </w:rPr>
              <w:t xml:space="preserve"> = 0.10, </w:t>
            </w:r>
            <w:r w:rsidRPr="00DA2893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90</w:t>
            </w:r>
          </w:p>
        </w:tc>
      </w:tr>
      <w:tr w:rsidR="001D264C" w:rsidRPr="00394EAF" w14:paraId="15E44517" w14:textId="77777777" w:rsidTr="00394EAF">
        <w:tc>
          <w:tcPr>
            <w:tcW w:w="1075" w:type="dxa"/>
          </w:tcPr>
          <w:p w14:paraId="1623DC81" w14:textId="77777777" w:rsidR="001D264C" w:rsidRPr="00394EAF" w:rsidRDefault="001D264C" w:rsidP="001D264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8CEF83B" w14:textId="681290A5" w:rsidR="001D264C" w:rsidRPr="00394EAF" w:rsidRDefault="001D264C" w:rsidP="001D264C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lx SNR</w:t>
            </w:r>
          </w:p>
        </w:tc>
        <w:tc>
          <w:tcPr>
            <w:tcW w:w="1530" w:type="dxa"/>
          </w:tcPr>
          <w:p w14:paraId="3715F88E" w14:textId="216C3D85" w:rsidR="001D264C" w:rsidRPr="00394EAF" w:rsidRDefault="001D264C" w:rsidP="00394E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8.05 (±4.56)</w:t>
            </w:r>
          </w:p>
        </w:tc>
        <w:tc>
          <w:tcPr>
            <w:tcW w:w="1440" w:type="dxa"/>
          </w:tcPr>
          <w:p w14:paraId="60ED22A5" w14:textId="68964D96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7.67 (±5.16)</w:t>
            </w:r>
          </w:p>
        </w:tc>
        <w:tc>
          <w:tcPr>
            <w:tcW w:w="1530" w:type="dxa"/>
          </w:tcPr>
          <w:p w14:paraId="04570397" w14:textId="5AEE3D70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5.85 (±3.44)</w:t>
            </w:r>
          </w:p>
        </w:tc>
        <w:tc>
          <w:tcPr>
            <w:tcW w:w="2155" w:type="dxa"/>
          </w:tcPr>
          <w:p w14:paraId="19315DB2" w14:textId="273C6135" w:rsidR="001D264C" w:rsidRPr="00394EAF" w:rsidRDefault="00955B6E" w:rsidP="00394E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B570F9">
              <w:rPr>
                <w:sz w:val="20"/>
                <w:szCs w:val="20"/>
                <w:vertAlign w:val="subscript"/>
              </w:rPr>
              <w:t>2,32</w:t>
            </w:r>
            <w:r>
              <w:rPr>
                <w:sz w:val="20"/>
                <w:szCs w:val="20"/>
              </w:rPr>
              <w:t xml:space="preserve"> = 0.97, </w:t>
            </w:r>
            <w:r w:rsidRPr="00DA2893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39</w:t>
            </w:r>
          </w:p>
        </w:tc>
      </w:tr>
      <w:tr w:rsidR="001D264C" w:rsidRPr="00394EAF" w14:paraId="0CE66E13" w14:textId="77777777" w:rsidTr="00394EAF">
        <w:tc>
          <w:tcPr>
            <w:tcW w:w="1075" w:type="dxa"/>
          </w:tcPr>
          <w:p w14:paraId="1F903390" w14:textId="77777777" w:rsidR="001D264C" w:rsidRPr="00394EAF" w:rsidRDefault="001D264C" w:rsidP="001D264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A16D2E8" w14:textId="77777777" w:rsidR="001D264C" w:rsidRPr="00394EAF" w:rsidRDefault="001D264C" w:rsidP="001D264C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8A605F1" w14:textId="77777777" w:rsidR="001D264C" w:rsidRPr="00394EAF" w:rsidRDefault="001D264C" w:rsidP="00394E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3ECB89" w14:textId="77777777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8133092" w14:textId="77777777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</w:tcPr>
          <w:p w14:paraId="033B16CD" w14:textId="77777777" w:rsidR="001D264C" w:rsidRPr="00394EAF" w:rsidRDefault="001D264C" w:rsidP="00394EAF">
            <w:pPr>
              <w:jc w:val="center"/>
              <w:rPr>
                <w:sz w:val="20"/>
                <w:szCs w:val="20"/>
              </w:rPr>
            </w:pPr>
          </w:p>
        </w:tc>
      </w:tr>
      <w:tr w:rsidR="001D264C" w:rsidRPr="00394EAF" w14:paraId="16236F2F" w14:textId="77777777" w:rsidTr="00394EAF">
        <w:tc>
          <w:tcPr>
            <w:tcW w:w="1075" w:type="dxa"/>
          </w:tcPr>
          <w:p w14:paraId="7C40C394" w14:textId="39DDA684" w:rsidR="001D264C" w:rsidRPr="00394EAF" w:rsidRDefault="001D264C" w:rsidP="001D264C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Occ</w:t>
            </w:r>
          </w:p>
        </w:tc>
        <w:tc>
          <w:tcPr>
            <w:tcW w:w="1620" w:type="dxa"/>
          </w:tcPr>
          <w:p w14:paraId="5B9BF72E" w14:textId="72302A88" w:rsidR="001D264C" w:rsidRPr="00394EAF" w:rsidRDefault="001D264C" w:rsidP="001D264C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ABA+ FWHM</w:t>
            </w:r>
          </w:p>
        </w:tc>
        <w:tc>
          <w:tcPr>
            <w:tcW w:w="1530" w:type="dxa"/>
          </w:tcPr>
          <w:p w14:paraId="096687A4" w14:textId="3D27C7AD" w:rsidR="001D264C" w:rsidRPr="00394EAF" w:rsidRDefault="00394EAF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6.26 (±2.01)</w:t>
            </w:r>
          </w:p>
        </w:tc>
        <w:tc>
          <w:tcPr>
            <w:tcW w:w="1440" w:type="dxa"/>
          </w:tcPr>
          <w:p w14:paraId="3D6E4F95" w14:textId="79B20687" w:rsidR="001D264C" w:rsidRPr="00394EAF" w:rsidRDefault="00394EAF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7.55 (±2.34)</w:t>
            </w:r>
          </w:p>
        </w:tc>
        <w:tc>
          <w:tcPr>
            <w:tcW w:w="1530" w:type="dxa"/>
          </w:tcPr>
          <w:p w14:paraId="4BEFD906" w14:textId="3FB8BEF5" w:rsidR="001D264C" w:rsidRPr="00394EAF" w:rsidRDefault="00394EAF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6.84 (±2.17)</w:t>
            </w:r>
          </w:p>
        </w:tc>
        <w:tc>
          <w:tcPr>
            <w:tcW w:w="2155" w:type="dxa"/>
          </w:tcPr>
          <w:p w14:paraId="4B65A979" w14:textId="5269EDA4" w:rsidR="001D264C" w:rsidRPr="00394EAF" w:rsidRDefault="00955B6E" w:rsidP="00394E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B570F9">
              <w:rPr>
                <w:sz w:val="20"/>
                <w:szCs w:val="20"/>
                <w:vertAlign w:val="subscript"/>
              </w:rPr>
              <w:t>2,32</w:t>
            </w:r>
            <w:r>
              <w:rPr>
                <w:sz w:val="20"/>
                <w:szCs w:val="20"/>
              </w:rPr>
              <w:t xml:space="preserve"> = 0.82, </w:t>
            </w:r>
            <w:r w:rsidRPr="00DA2893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45</w:t>
            </w:r>
          </w:p>
        </w:tc>
      </w:tr>
      <w:tr w:rsidR="001D264C" w:rsidRPr="00394EAF" w14:paraId="3E3068EA" w14:textId="77777777" w:rsidTr="00394EAF">
        <w:tc>
          <w:tcPr>
            <w:tcW w:w="1075" w:type="dxa"/>
          </w:tcPr>
          <w:p w14:paraId="6B4FFD07" w14:textId="77777777" w:rsidR="001D264C" w:rsidRPr="00394EAF" w:rsidRDefault="001D264C" w:rsidP="001D264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6AAE21C" w14:textId="6DA847E5" w:rsidR="001D264C" w:rsidRPr="00394EAF" w:rsidRDefault="001D264C" w:rsidP="001D264C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ABA+ SNR</w:t>
            </w:r>
          </w:p>
        </w:tc>
        <w:tc>
          <w:tcPr>
            <w:tcW w:w="1530" w:type="dxa"/>
          </w:tcPr>
          <w:p w14:paraId="14B15405" w14:textId="4187580F" w:rsidR="001D264C" w:rsidRPr="00394EAF" w:rsidRDefault="00394EAF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5.47 (±3.20)</w:t>
            </w:r>
          </w:p>
        </w:tc>
        <w:tc>
          <w:tcPr>
            <w:tcW w:w="1440" w:type="dxa"/>
          </w:tcPr>
          <w:p w14:paraId="71F1036E" w14:textId="39AD3204" w:rsidR="001D264C" w:rsidRPr="00394EAF" w:rsidRDefault="00394EAF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6.07 (±2.81)</w:t>
            </w:r>
          </w:p>
        </w:tc>
        <w:tc>
          <w:tcPr>
            <w:tcW w:w="1530" w:type="dxa"/>
          </w:tcPr>
          <w:p w14:paraId="461D74F8" w14:textId="3B8D55E9" w:rsidR="001D264C" w:rsidRPr="00394EAF" w:rsidRDefault="00394EAF" w:rsidP="00394EAF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4.60 (±3.31)</w:t>
            </w:r>
          </w:p>
        </w:tc>
        <w:tc>
          <w:tcPr>
            <w:tcW w:w="2155" w:type="dxa"/>
          </w:tcPr>
          <w:p w14:paraId="731D180C" w14:textId="44CEA00B" w:rsidR="001D264C" w:rsidRPr="00394EAF" w:rsidRDefault="00B570F9" w:rsidP="00394E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B570F9">
              <w:rPr>
                <w:sz w:val="20"/>
                <w:szCs w:val="20"/>
                <w:vertAlign w:val="subscript"/>
              </w:rPr>
              <w:t>2,32</w:t>
            </w:r>
            <w:r>
              <w:rPr>
                <w:sz w:val="20"/>
                <w:szCs w:val="20"/>
              </w:rPr>
              <w:t xml:space="preserve"> = 0.52, </w:t>
            </w:r>
            <w:r w:rsidRPr="00DA2893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60</w:t>
            </w:r>
          </w:p>
        </w:tc>
      </w:tr>
      <w:tr w:rsidR="00B570F9" w:rsidRPr="00394EAF" w14:paraId="050FB186" w14:textId="77777777" w:rsidTr="00394EAF">
        <w:tc>
          <w:tcPr>
            <w:tcW w:w="1075" w:type="dxa"/>
          </w:tcPr>
          <w:p w14:paraId="348073C8" w14:textId="77777777" w:rsidR="00B570F9" w:rsidRPr="00394EAF" w:rsidRDefault="00B570F9" w:rsidP="00B570F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EE68185" w14:textId="23E79FBB" w:rsidR="00B570F9" w:rsidRPr="00394EAF" w:rsidRDefault="00B570F9" w:rsidP="00B570F9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lx FWHM</w:t>
            </w:r>
          </w:p>
        </w:tc>
        <w:tc>
          <w:tcPr>
            <w:tcW w:w="1530" w:type="dxa"/>
          </w:tcPr>
          <w:p w14:paraId="2C039832" w14:textId="280A28F0" w:rsidR="00B570F9" w:rsidRPr="00394EAF" w:rsidRDefault="00B570F9" w:rsidP="00B570F9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5.93 (±2.07)</w:t>
            </w:r>
          </w:p>
        </w:tc>
        <w:tc>
          <w:tcPr>
            <w:tcW w:w="1440" w:type="dxa"/>
          </w:tcPr>
          <w:p w14:paraId="20F27794" w14:textId="30E79A69" w:rsidR="00B570F9" w:rsidRPr="00394EAF" w:rsidRDefault="00B570F9" w:rsidP="00B570F9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6.83 (±1.51)</w:t>
            </w:r>
          </w:p>
        </w:tc>
        <w:tc>
          <w:tcPr>
            <w:tcW w:w="1530" w:type="dxa"/>
          </w:tcPr>
          <w:p w14:paraId="10E23233" w14:textId="432FAA66" w:rsidR="00B570F9" w:rsidRPr="00394EAF" w:rsidRDefault="00B570F9" w:rsidP="00B570F9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5.23 (±0.94)</w:t>
            </w:r>
          </w:p>
        </w:tc>
        <w:tc>
          <w:tcPr>
            <w:tcW w:w="2155" w:type="dxa"/>
          </w:tcPr>
          <w:p w14:paraId="50AC824D" w14:textId="45DE9C50" w:rsidR="00B570F9" w:rsidRPr="00394EAF" w:rsidRDefault="00B570F9" w:rsidP="00B57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B570F9">
              <w:rPr>
                <w:sz w:val="20"/>
                <w:szCs w:val="20"/>
                <w:vertAlign w:val="subscript"/>
              </w:rPr>
              <w:t>2,32</w:t>
            </w:r>
            <w:r>
              <w:rPr>
                <w:sz w:val="20"/>
                <w:szCs w:val="20"/>
              </w:rPr>
              <w:t xml:space="preserve"> = 2.16, </w:t>
            </w:r>
            <w:r w:rsidRPr="00DA2893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13</w:t>
            </w:r>
          </w:p>
        </w:tc>
      </w:tr>
      <w:tr w:rsidR="00B570F9" w:rsidRPr="00394EAF" w14:paraId="32E7F64A" w14:textId="77777777" w:rsidTr="00394EAF">
        <w:tc>
          <w:tcPr>
            <w:tcW w:w="1075" w:type="dxa"/>
          </w:tcPr>
          <w:p w14:paraId="6E580643" w14:textId="77777777" w:rsidR="00B570F9" w:rsidRPr="00394EAF" w:rsidRDefault="00B570F9" w:rsidP="00B570F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1F52429" w14:textId="37F66B96" w:rsidR="00B570F9" w:rsidRPr="00394EAF" w:rsidRDefault="00B570F9" w:rsidP="00B570F9">
            <w:pPr>
              <w:rPr>
                <w:sz w:val="20"/>
                <w:szCs w:val="20"/>
              </w:rPr>
            </w:pPr>
            <w:r w:rsidRPr="00394EAF">
              <w:rPr>
                <w:sz w:val="20"/>
                <w:szCs w:val="20"/>
              </w:rPr>
              <w:t>Glx SNR</w:t>
            </w:r>
          </w:p>
        </w:tc>
        <w:tc>
          <w:tcPr>
            <w:tcW w:w="1530" w:type="dxa"/>
          </w:tcPr>
          <w:p w14:paraId="7479216B" w14:textId="5DB38453" w:rsidR="00B570F9" w:rsidRPr="00394EAF" w:rsidRDefault="00B570F9" w:rsidP="00B570F9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6.32 (±3.51)</w:t>
            </w:r>
          </w:p>
        </w:tc>
        <w:tc>
          <w:tcPr>
            <w:tcW w:w="1440" w:type="dxa"/>
          </w:tcPr>
          <w:p w14:paraId="6603EE9E" w14:textId="543D4165" w:rsidR="00B570F9" w:rsidRPr="00394EAF" w:rsidRDefault="00B570F9" w:rsidP="00B570F9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5.88 (±1.98)</w:t>
            </w:r>
          </w:p>
        </w:tc>
        <w:tc>
          <w:tcPr>
            <w:tcW w:w="1530" w:type="dxa"/>
          </w:tcPr>
          <w:p w14:paraId="3FE62134" w14:textId="0B6DF99F" w:rsidR="00B570F9" w:rsidRPr="00394EAF" w:rsidRDefault="00B570F9" w:rsidP="00B570F9">
            <w:pPr>
              <w:jc w:val="center"/>
              <w:rPr>
                <w:sz w:val="20"/>
                <w:szCs w:val="20"/>
              </w:rPr>
            </w:pPr>
            <w:r w:rsidRPr="00394EAF">
              <w:rPr>
                <w:rFonts w:ascii="Calibri" w:hAnsi="Calibri" w:cs="Calibri"/>
                <w:sz w:val="20"/>
                <w:szCs w:val="20"/>
              </w:rPr>
              <w:t>15.38 (±2.99)</w:t>
            </w:r>
          </w:p>
        </w:tc>
        <w:tc>
          <w:tcPr>
            <w:tcW w:w="2155" w:type="dxa"/>
          </w:tcPr>
          <w:p w14:paraId="7A94A0C1" w14:textId="081F8C7F" w:rsidR="00B570F9" w:rsidRPr="00394EAF" w:rsidRDefault="00B570F9" w:rsidP="00B57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B570F9">
              <w:rPr>
                <w:sz w:val="20"/>
                <w:szCs w:val="20"/>
                <w:vertAlign w:val="subscript"/>
              </w:rPr>
              <w:t>2,32</w:t>
            </w:r>
            <w:r>
              <w:rPr>
                <w:sz w:val="20"/>
                <w:szCs w:val="20"/>
              </w:rPr>
              <w:t xml:space="preserve"> = 0.33, </w:t>
            </w:r>
            <w:r w:rsidRPr="00DA2893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.72</w:t>
            </w:r>
          </w:p>
        </w:tc>
      </w:tr>
    </w:tbl>
    <w:p w14:paraId="035D436D" w14:textId="6B0A422F" w:rsidR="00763479" w:rsidRDefault="00763479">
      <w:pPr>
        <w:rPr>
          <w:sz w:val="20"/>
          <w:szCs w:val="20"/>
        </w:rPr>
      </w:pPr>
    </w:p>
    <w:p w14:paraId="0399EB81" w14:textId="42EC7307" w:rsidR="0036665A" w:rsidRDefault="0036665A">
      <w:pPr>
        <w:rPr>
          <w:sz w:val="20"/>
          <w:szCs w:val="20"/>
        </w:rPr>
      </w:pPr>
    </w:p>
    <w:p w14:paraId="0405B21B" w14:textId="77777777" w:rsidR="0036665A" w:rsidRDefault="0036665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"/>
        <w:gridCol w:w="1218"/>
        <w:gridCol w:w="1260"/>
        <w:gridCol w:w="1260"/>
        <w:gridCol w:w="1281"/>
        <w:gridCol w:w="1831"/>
        <w:gridCol w:w="1833"/>
      </w:tblGrid>
      <w:tr w:rsidR="002E5305" w:rsidRPr="00526693" w14:paraId="209EE6EE" w14:textId="77777777" w:rsidTr="00CF5E6B">
        <w:tc>
          <w:tcPr>
            <w:tcW w:w="9350" w:type="dxa"/>
            <w:gridSpan w:val="7"/>
          </w:tcPr>
          <w:p w14:paraId="555B0A17" w14:textId="2E20C7C7" w:rsidR="002E5305" w:rsidRPr="00526693" w:rsidRDefault="002E5305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 xml:space="preserve">Supplemental Table 2: </w:t>
            </w:r>
            <w:r w:rsidR="0036665A">
              <w:rPr>
                <w:sz w:val="20"/>
                <w:szCs w:val="20"/>
              </w:rPr>
              <w:t>Uncorrected metabolite levels in rostral MFC and midline occipital cortex</w:t>
            </w:r>
          </w:p>
        </w:tc>
      </w:tr>
      <w:tr w:rsidR="00526693" w:rsidRPr="00526693" w14:paraId="3C8A9FF8" w14:textId="77777777" w:rsidTr="00401DB0">
        <w:tc>
          <w:tcPr>
            <w:tcW w:w="1885" w:type="dxa"/>
            <w:gridSpan w:val="2"/>
          </w:tcPr>
          <w:p w14:paraId="31185CBD" w14:textId="77777777" w:rsidR="00526693" w:rsidRPr="00526693" w:rsidRDefault="00526693">
            <w:pPr>
              <w:rPr>
                <w:sz w:val="20"/>
                <w:szCs w:val="20"/>
              </w:rPr>
            </w:pPr>
          </w:p>
        </w:tc>
        <w:tc>
          <w:tcPr>
            <w:tcW w:w="3801" w:type="dxa"/>
            <w:gridSpan w:val="3"/>
          </w:tcPr>
          <w:p w14:paraId="70A7D75E" w14:textId="4E8F2C36" w:rsidR="00526693" w:rsidRPr="00526693" w:rsidRDefault="00526693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roup</w:t>
            </w:r>
          </w:p>
        </w:tc>
        <w:tc>
          <w:tcPr>
            <w:tcW w:w="1831" w:type="dxa"/>
            <w:vMerge w:val="restart"/>
          </w:tcPr>
          <w:p w14:paraId="09854652" w14:textId="77777777" w:rsidR="00526693" w:rsidRPr="00526693" w:rsidRDefault="00526693" w:rsidP="00526693">
            <w:pPr>
              <w:jc w:val="center"/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roup difference</w:t>
            </w:r>
          </w:p>
        </w:tc>
        <w:tc>
          <w:tcPr>
            <w:tcW w:w="1833" w:type="dxa"/>
            <w:vMerge w:val="restart"/>
          </w:tcPr>
          <w:p w14:paraId="71FE1C25" w14:textId="256FBCB9" w:rsidR="00526693" w:rsidRPr="00526693" w:rsidRDefault="00526693" w:rsidP="00526693">
            <w:pPr>
              <w:jc w:val="center"/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roup difference, corrected for PSI</w:t>
            </w:r>
          </w:p>
        </w:tc>
      </w:tr>
      <w:tr w:rsidR="002E5305" w:rsidRPr="00526693" w14:paraId="333B5544" w14:textId="77777777" w:rsidTr="00526693">
        <w:tc>
          <w:tcPr>
            <w:tcW w:w="667" w:type="dxa"/>
          </w:tcPr>
          <w:p w14:paraId="2D27AF8E" w14:textId="570B704E" w:rsidR="002E5305" w:rsidRPr="00526693" w:rsidRDefault="002E5305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Voxel</w:t>
            </w:r>
          </w:p>
        </w:tc>
        <w:tc>
          <w:tcPr>
            <w:tcW w:w="1218" w:type="dxa"/>
          </w:tcPr>
          <w:p w14:paraId="6686B8D8" w14:textId="0473CB19" w:rsidR="002E5305" w:rsidRPr="00526693" w:rsidRDefault="002E5305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Measure</w:t>
            </w:r>
          </w:p>
        </w:tc>
        <w:tc>
          <w:tcPr>
            <w:tcW w:w="1260" w:type="dxa"/>
          </w:tcPr>
          <w:p w14:paraId="596E23A3" w14:textId="42517F97" w:rsidR="002E5305" w:rsidRPr="00526693" w:rsidRDefault="002E5305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HC</w:t>
            </w:r>
          </w:p>
        </w:tc>
        <w:tc>
          <w:tcPr>
            <w:tcW w:w="1260" w:type="dxa"/>
          </w:tcPr>
          <w:p w14:paraId="715A1701" w14:textId="553E7ACB" w:rsidR="002E5305" w:rsidRPr="00526693" w:rsidRDefault="002E5305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APS</w:t>
            </w:r>
          </w:p>
        </w:tc>
        <w:tc>
          <w:tcPr>
            <w:tcW w:w="1281" w:type="dxa"/>
          </w:tcPr>
          <w:p w14:paraId="283165B2" w14:textId="5BF4EA62" w:rsidR="002E5305" w:rsidRPr="00526693" w:rsidRDefault="002E5305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FEP</w:t>
            </w:r>
          </w:p>
        </w:tc>
        <w:tc>
          <w:tcPr>
            <w:tcW w:w="1831" w:type="dxa"/>
            <w:vMerge/>
          </w:tcPr>
          <w:p w14:paraId="27E64D3F" w14:textId="77777777" w:rsidR="002E5305" w:rsidRPr="00526693" w:rsidRDefault="002E5305">
            <w:pPr>
              <w:rPr>
                <w:sz w:val="20"/>
                <w:szCs w:val="20"/>
              </w:rPr>
            </w:pPr>
          </w:p>
        </w:tc>
        <w:tc>
          <w:tcPr>
            <w:tcW w:w="1833" w:type="dxa"/>
            <w:vMerge/>
          </w:tcPr>
          <w:p w14:paraId="0A171989" w14:textId="355C1033" w:rsidR="002E5305" w:rsidRPr="00526693" w:rsidRDefault="002E5305">
            <w:pPr>
              <w:rPr>
                <w:sz w:val="20"/>
                <w:szCs w:val="20"/>
              </w:rPr>
            </w:pPr>
          </w:p>
        </w:tc>
      </w:tr>
      <w:tr w:rsidR="002E5305" w:rsidRPr="00526693" w14:paraId="372B756C" w14:textId="77777777" w:rsidTr="00526693">
        <w:tc>
          <w:tcPr>
            <w:tcW w:w="667" w:type="dxa"/>
          </w:tcPr>
          <w:p w14:paraId="0642E9E6" w14:textId="18873EA1" w:rsidR="002E5305" w:rsidRPr="00526693" w:rsidRDefault="002E5305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MFC</w:t>
            </w:r>
          </w:p>
        </w:tc>
        <w:tc>
          <w:tcPr>
            <w:tcW w:w="1218" w:type="dxa"/>
          </w:tcPr>
          <w:p w14:paraId="5013C803" w14:textId="0276FAC2" w:rsidR="002E5305" w:rsidRPr="00526693" w:rsidRDefault="002E5305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ABA+/Cr</w:t>
            </w:r>
          </w:p>
        </w:tc>
        <w:tc>
          <w:tcPr>
            <w:tcW w:w="1260" w:type="dxa"/>
          </w:tcPr>
          <w:p w14:paraId="21ED026B" w14:textId="3C8414F6" w:rsidR="002E5305" w:rsidRPr="00526693" w:rsidRDefault="00834546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06 (±0.01)</w:t>
            </w:r>
          </w:p>
        </w:tc>
        <w:tc>
          <w:tcPr>
            <w:tcW w:w="1260" w:type="dxa"/>
          </w:tcPr>
          <w:p w14:paraId="1C8288DB" w14:textId="66A1C8CE" w:rsidR="002E5305" w:rsidRPr="00526693" w:rsidRDefault="00834546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06 (±0.01)</w:t>
            </w:r>
          </w:p>
        </w:tc>
        <w:tc>
          <w:tcPr>
            <w:tcW w:w="1281" w:type="dxa"/>
          </w:tcPr>
          <w:p w14:paraId="56C9060F" w14:textId="5615386A" w:rsidR="002E5305" w:rsidRPr="00526693" w:rsidRDefault="00834546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07 (±0.02)</w:t>
            </w:r>
          </w:p>
        </w:tc>
        <w:tc>
          <w:tcPr>
            <w:tcW w:w="1831" w:type="dxa"/>
          </w:tcPr>
          <w:p w14:paraId="0B3DE694" w14:textId="570C0446" w:rsidR="002E5305" w:rsidRPr="00526693" w:rsidRDefault="006240FB">
            <w:pPr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28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83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45</w:t>
            </w:r>
          </w:p>
        </w:tc>
        <w:tc>
          <w:tcPr>
            <w:tcW w:w="1833" w:type="dxa"/>
          </w:tcPr>
          <w:p w14:paraId="78FA58BE" w14:textId="3D5D9909" w:rsidR="002E5305" w:rsidRPr="00526693" w:rsidRDefault="006240FB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27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2.36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10</w:t>
            </w:r>
          </w:p>
        </w:tc>
      </w:tr>
      <w:tr w:rsidR="002E5305" w:rsidRPr="00526693" w14:paraId="19404138" w14:textId="77777777" w:rsidTr="00526693">
        <w:tc>
          <w:tcPr>
            <w:tcW w:w="667" w:type="dxa"/>
          </w:tcPr>
          <w:p w14:paraId="19448894" w14:textId="77777777" w:rsidR="002E5305" w:rsidRPr="00526693" w:rsidRDefault="002E5305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</w:tcPr>
          <w:p w14:paraId="75384F28" w14:textId="3E6F38A9" w:rsidR="002E5305" w:rsidRPr="00526693" w:rsidRDefault="002E5305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ABA+/H2O</w:t>
            </w:r>
          </w:p>
        </w:tc>
        <w:tc>
          <w:tcPr>
            <w:tcW w:w="1260" w:type="dxa"/>
          </w:tcPr>
          <w:p w14:paraId="0C41B6FB" w14:textId="69C695FB" w:rsidR="002E5305" w:rsidRPr="00526693" w:rsidRDefault="00834546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1.29 (±0.25)</w:t>
            </w:r>
          </w:p>
        </w:tc>
        <w:tc>
          <w:tcPr>
            <w:tcW w:w="1260" w:type="dxa"/>
          </w:tcPr>
          <w:p w14:paraId="501581FD" w14:textId="49900F53" w:rsidR="002E5305" w:rsidRPr="00526693" w:rsidRDefault="00834546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1.23 (±0.01)</w:t>
            </w:r>
          </w:p>
        </w:tc>
        <w:tc>
          <w:tcPr>
            <w:tcW w:w="1281" w:type="dxa"/>
          </w:tcPr>
          <w:p w14:paraId="6428B9B3" w14:textId="2D1BB8EA" w:rsidR="002E5305" w:rsidRPr="00526693" w:rsidRDefault="00834546" w:rsidP="002E5305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1.49 (±0.31)</w:t>
            </w:r>
          </w:p>
        </w:tc>
        <w:tc>
          <w:tcPr>
            <w:tcW w:w="1831" w:type="dxa"/>
          </w:tcPr>
          <w:p w14:paraId="088933A7" w14:textId="0BEE7BB2" w:rsidR="002E5305" w:rsidRPr="00526693" w:rsidRDefault="006240FB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28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2.69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09</w:t>
            </w:r>
          </w:p>
        </w:tc>
        <w:tc>
          <w:tcPr>
            <w:tcW w:w="1833" w:type="dxa"/>
          </w:tcPr>
          <w:p w14:paraId="0968EC5C" w14:textId="4AC4D140" w:rsidR="002E5305" w:rsidRPr="00526693" w:rsidRDefault="006240FB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27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3.51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04</w:t>
            </w:r>
          </w:p>
        </w:tc>
      </w:tr>
      <w:tr w:rsidR="00834546" w:rsidRPr="00526693" w14:paraId="128FCCBE" w14:textId="77777777" w:rsidTr="00526693">
        <w:tc>
          <w:tcPr>
            <w:tcW w:w="667" w:type="dxa"/>
          </w:tcPr>
          <w:p w14:paraId="5112B2DF" w14:textId="77777777" w:rsidR="00834546" w:rsidRPr="00526693" w:rsidRDefault="00834546" w:rsidP="00834546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</w:tcPr>
          <w:p w14:paraId="5564F153" w14:textId="40288DF3" w:rsidR="00834546" w:rsidRPr="00526693" w:rsidRDefault="00834546" w:rsidP="00834546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lx/Cr</w:t>
            </w:r>
          </w:p>
        </w:tc>
        <w:tc>
          <w:tcPr>
            <w:tcW w:w="1260" w:type="dxa"/>
          </w:tcPr>
          <w:p w14:paraId="1C8ACE9A" w14:textId="7FE3591F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12 (±0.01)</w:t>
            </w:r>
          </w:p>
        </w:tc>
        <w:tc>
          <w:tcPr>
            <w:tcW w:w="1260" w:type="dxa"/>
          </w:tcPr>
          <w:p w14:paraId="1424AE6F" w14:textId="4080BDB9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12 (±0.02)</w:t>
            </w:r>
          </w:p>
        </w:tc>
        <w:tc>
          <w:tcPr>
            <w:tcW w:w="1281" w:type="dxa"/>
          </w:tcPr>
          <w:p w14:paraId="5E448C8C" w14:textId="6C3E7620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12 (±0.01)</w:t>
            </w:r>
          </w:p>
        </w:tc>
        <w:tc>
          <w:tcPr>
            <w:tcW w:w="1831" w:type="dxa"/>
          </w:tcPr>
          <w:p w14:paraId="2F2A8783" w14:textId="030CDC82" w:rsidR="00834546" w:rsidRPr="00526693" w:rsidRDefault="006240FB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28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24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79</w:t>
            </w:r>
          </w:p>
        </w:tc>
        <w:tc>
          <w:tcPr>
            <w:tcW w:w="1833" w:type="dxa"/>
          </w:tcPr>
          <w:p w14:paraId="06D0C7DB" w14:textId="7B9C5C10" w:rsidR="00834546" w:rsidRPr="00526693" w:rsidRDefault="00526693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1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79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46</w:t>
            </w:r>
          </w:p>
        </w:tc>
      </w:tr>
      <w:tr w:rsidR="00834546" w:rsidRPr="00526693" w14:paraId="745FB2A2" w14:textId="77777777" w:rsidTr="00526693">
        <w:tc>
          <w:tcPr>
            <w:tcW w:w="667" w:type="dxa"/>
          </w:tcPr>
          <w:p w14:paraId="11EC9A69" w14:textId="77777777" w:rsidR="00834546" w:rsidRPr="00526693" w:rsidRDefault="00834546" w:rsidP="00834546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</w:tcPr>
          <w:p w14:paraId="3CEC7B05" w14:textId="2B58DFC7" w:rsidR="00834546" w:rsidRPr="00526693" w:rsidRDefault="00834546" w:rsidP="00834546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lx/H2O</w:t>
            </w:r>
          </w:p>
        </w:tc>
        <w:tc>
          <w:tcPr>
            <w:tcW w:w="1260" w:type="dxa"/>
          </w:tcPr>
          <w:p w14:paraId="57385697" w14:textId="099D2559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8.75 (±1.12)</w:t>
            </w:r>
          </w:p>
        </w:tc>
        <w:tc>
          <w:tcPr>
            <w:tcW w:w="1260" w:type="dxa"/>
          </w:tcPr>
          <w:p w14:paraId="275ECEA6" w14:textId="76A13D25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8.54 (±0.92)</w:t>
            </w:r>
          </w:p>
        </w:tc>
        <w:tc>
          <w:tcPr>
            <w:tcW w:w="1281" w:type="dxa"/>
          </w:tcPr>
          <w:p w14:paraId="7B2A9071" w14:textId="4E6D1B21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8.57 (±2.32)</w:t>
            </w:r>
          </w:p>
        </w:tc>
        <w:tc>
          <w:tcPr>
            <w:tcW w:w="1831" w:type="dxa"/>
          </w:tcPr>
          <w:p w14:paraId="3ADFA121" w14:textId="1F7409FF" w:rsidR="00834546" w:rsidRPr="00526693" w:rsidRDefault="006240FB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28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06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94</w:t>
            </w:r>
          </w:p>
        </w:tc>
        <w:tc>
          <w:tcPr>
            <w:tcW w:w="1833" w:type="dxa"/>
          </w:tcPr>
          <w:p w14:paraId="2AF42C99" w14:textId="3884CD85" w:rsidR="00834546" w:rsidRPr="00526693" w:rsidRDefault="00526693" w:rsidP="00834546">
            <w:pPr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1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28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76</w:t>
            </w:r>
          </w:p>
        </w:tc>
      </w:tr>
      <w:tr w:rsidR="00834546" w:rsidRPr="00526693" w14:paraId="757BC0B8" w14:textId="77777777" w:rsidTr="00526693">
        <w:tc>
          <w:tcPr>
            <w:tcW w:w="667" w:type="dxa"/>
          </w:tcPr>
          <w:p w14:paraId="0A6EFE22" w14:textId="77777777" w:rsidR="00834546" w:rsidRPr="00526693" w:rsidRDefault="00834546" w:rsidP="00834546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</w:tcPr>
          <w:p w14:paraId="5F180A42" w14:textId="77777777" w:rsidR="00834546" w:rsidRPr="00526693" w:rsidRDefault="00834546" w:rsidP="00834546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84E70C0" w14:textId="77777777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448495F" w14:textId="77777777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14:paraId="54339043" w14:textId="77777777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1" w:type="dxa"/>
          </w:tcPr>
          <w:p w14:paraId="3C8D8547" w14:textId="77777777" w:rsidR="00834546" w:rsidRPr="00526693" w:rsidRDefault="00834546" w:rsidP="00834546">
            <w:pPr>
              <w:rPr>
                <w:sz w:val="20"/>
                <w:szCs w:val="20"/>
              </w:rPr>
            </w:pPr>
          </w:p>
        </w:tc>
        <w:tc>
          <w:tcPr>
            <w:tcW w:w="1833" w:type="dxa"/>
          </w:tcPr>
          <w:p w14:paraId="59323082" w14:textId="3D81EDD3" w:rsidR="00834546" w:rsidRPr="00526693" w:rsidRDefault="00834546" w:rsidP="00834546">
            <w:pPr>
              <w:rPr>
                <w:sz w:val="20"/>
                <w:szCs w:val="20"/>
              </w:rPr>
            </w:pPr>
          </w:p>
        </w:tc>
      </w:tr>
      <w:tr w:rsidR="00834546" w:rsidRPr="00526693" w14:paraId="44492CF4" w14:textId="77777777" w:rsidTr="00526693">
        <w:tc>
          <w:tcPr>
            <w:tcW w:w="667" w:type="dxa"/>
          </w:tcPr>
          <w:p w14:paraId="703D9C26" w14:textId="598A688E" w:rsidR="00834546" w:rsidRPr="00526693" w:rsidRDefault="00834546" w:rsidP="00834546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Occ</w:t>
            </w:r>
          </w:p>
        </w:tc>
        <w:tc>
          <w:tcPr>
            <w:tcW w:w="1218" w:type="dxa"/>
          </w:tcPr>
          <w:p w14:paraId="069C46B5" w14:textId="2DBFB2EA" w:rsidR="00834546" w:rsidRPr="00526693" w:rsidRDefault="00834546" w:rsidP="00834546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ABA+/Cr</w:t>
            </w:r>
          </w:p>
        </w:tc>
        <w:tc>
          <w:tcPr>
            <w:tcW w:w="1260" w:type="dxa"/>
          </w:tcPr>
          <w:p w14:paraId="34514C9F" w14:textId="183DF546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10 (±0.01)</w:t>
            </w:r>
          </w:p>
        </w:tc>
        <w:tc>
          <w:tcPr>
            <w:tcW w:w="1260" w:type="dxa"/>
          </w:tcPr>
          <w:p w14:paraId="2DF53273" w14:textId="19E66012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10 (±0.02)</w:t>
            </w:r>
          </w:p>
        </w:tc>
        <w:tc>
          <w:tcPr>
            <w:tcW w:w="1281" w:type="dxa"/>
          </w:tcPr>
          <w:p w14:paraId="329D3294" w14:textId="1B3F4CA1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10 (±0.01)</w:t>
            </w:r>
          </w:p>
        </w:tc>
        <w:tc>
          <w:tcPr>
            <w:tcW w:w="1831" w:type="dxa"/>
          </w:tcPr>
          <w:p w14:paraId="3C1C4460" w14:textId="41B039E8" w:rsidR="00834546" w:rsidRPr="00526693" w:rsidRDefault="006240FB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2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58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56</w:t>
            </w:r>
          </w:p>
        </w:tc>
        <w:tc>
          <w:tcPr>
            <w:tcW w:w="1833" w:type="dxa"/>
          </w:tcPr>
          <w:p w14:paraId="53AA3892" w14:textId="59CD3CF5" w:rsidR="00834546" w:rsidRPr="00526693" w:rsidRDefault="006240FB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1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57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57</w:t>
            </w:r>
          </w:p>
        </w:tc>
      </w:tr>
      <w:tr w:rsidR="00834546" w:rsidRPr="00526693" w14:paraId="0908D768" w14:textId="77777777" w:rsidTr="00526693">
        <w:tc>
          <w:tcPr>
            <w:tcW w:w="667" w:type="dxa"/>
          </w:tcPr>
          <w:p w14:paraId="20267A7E" w14:textId="77777777" w:rsidR="00834546" w:rsidRPr="00526693" w:rsidRDefault="00834546" w:rsidP="00834546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</w:tcPr>
          <w:p w14:paraId="7F3609CA" w14:textId="333C5BF1" w:rsidR="00834546" w:rsidRPr="00526693" w:rsidRDefault="00834546" w:rsidP="00834546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ABA+/H2O</w:t>
            </w:r>
          </w:p>
        </w:tc>
        <w:tc>
          <w:tcPr>
            <w:tcW w:w="1260" w:type="dxa"/>
          </w:tcPr>
          <w:p w14:paraId="5722784D" w14:textId="2254636D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2.16 (±0.31)</w:t>
            </w:r>
          </w:p>
        </w:tc>
        <w:tc>
          <w:tcPr>
            <w:tcW w:w="1260" w:type="dxa"/>
          </w:tcPr>
          <w:p w14:paraId="606E0DCB" w14:textId="72CD95AA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2.30 (±0.32)</w:t>
            </w:r>
          </w:p>
        </w:tc>
        <w:tc>
          <w:tcPr>
            <w:tcW w:w="1281" w:type="dxa"/>
          </w:tcPr>
          <w:p w14:paraId="79140D31" w14:textId="415650F1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2.12 (±0.32)</w:t>
            </w:r>
          </w:p>
        </w:tc>
        <w:tc>
          <w:tcPr>
            <w:tcW w:w="1831" w:type="dxa"/>
          </w:tcPr>
          <w:p w14:paraId="693ECFF4" w14:textId="20AA4197" w:rsidR="00834546" w:rsidRPr="00526693" w:rsidRDefault="006240FB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2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72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50</w:t>
            </w:r>
          </w:p>
        </w:tc>
        <w:tc>
          <w:tcPr>
            <w:tcW w:w="1833" w:type="dxa"/>
          </w:tcPr>
          <w:p w14:paraId="114B18F3" w14:textId="31A87472" w:rsidR="00834546" w:rsidRPr="00526693" w:rsidRDefault="006240FB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1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66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52</w:t>
            </w:r>
          </w:p>
        </w:tc>
      </w:tr>
      <w:tr w:rsidR="00834546" w:rsidRPr="00526693" w14:paraId="10A5C02D" w14:textId="77777777" w:rsidTr="00526693">
        <w:tc>
          <w:tcPr>
            <w:tcW w:w="667" w:type="dxa"/>
          </w:tcPr>
          <w:p w14:paraId="5B551A8F" w14:textId="77777777" w:rsidR="00834546" w:rsidRPr="00526693" w:rsidRDefault="00834546" w:rsidP="00834546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</w:tcPr>
          <w:p w14:paraId="6AE8B5E4" w14:textId="41CA43E2" w:rsidR="00834546" w:rsidRPr="00526693" w:rsidRDefault="00834546" w:rsidP="00834546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lx/Cr</w:t>
            </w:r>
          </w:p>
        </w:tc>
        <w:tc>
          <w:tcPr>
            <w:tcW w:w="1260" w:type="dxa"/>
          </w:tcPr>
          <w:p w14:paraId="7C96D2C7" w14:textId="5A64BA32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09 (±0.01)</w:t>
            </w:r>
          </w:p>
        </w:tc>
        <w:tc>
          <w:tcPr>
            <w:tcW w:w="1260" w:type="dxa"/>
          </w:tcPr>
          <w:p w14:paraId="41210C50" w14:textId="238A58E2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09 (±0.01)</w:t>
            </w:r>
          </w:p>
        </w:tc>
        <w:tc>
          <w:tcPr>
            <w:tcW w:w="1281" w:type="dxa"/>
          </w:tcPr>
          <w:p w14:paraId="2BE221D2" w14:textId="61AA2A62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0.09 (±0.02)</w:t>
            </w:r>
          </w:p>
        </w:tc>
        <w:tc>
          <w:tcPr>
            <w:tcW w:w="1831" w:type="dxa"/>
          </w:tcPr>
          <w:p w14:paraId="19348823" w14:textId="3EA2FC32" w:rsidR="00834546" w:rsidRPr="00526693" w:rsidRDefault="006240FB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2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0.35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71</w:t>
            </w:r>
          </w:p>
        </w:tc>
        <w:tc>
          <w:tcPr>
            <w:tcW w:w="1833" w:type="dxa"/>
          </w:tcPr>
          <w:p w14:paraId="1D383714" w14:textId="26881368" w:rsidR="00834546" w:rsidRPr="00526693" w:rsidRDefault="00526693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2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1.11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</w:t>
            </w:r>
            <w:r w:rsidR="00201EB5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34546" w:rsidRPr="00526693" w14:paraId="0E997584" w14:textId="77777777" w:rsidTr="00526693">
        <w:tc>
          <w:tcPr>
            <w:tcW w:w="667" w:type="dxa"/>
          </w:tcPr>
          <w:p w14:paraId="03282B30" w14:textId="77777777" w:rsidR="00834546" w:rsidRPr="00526693" w:rsidRDefault="00834546" w:rsidP="00834546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</w:tcPr>
          <w:p w14:paraId="370D7767" w14:textId="303DF696" w:rsidR="00834546" w:rsidRPr="00526693" w:rsidRDefault="00834546" w:rsidP="00834546">
            <w:pPr>
              <w:rPr>
                <w:sz w:val="20"/>
                <w:szCs w:val="20"/>
              </w:rPr>
            </w:pPr>
            <w:r w:rsidRPr="00526693">
              <w:rPr>
                <w:sz w:val="20"/>
                <w:szCs w:val="20"/>
              </w:rPr>
              <w:t>Glx/H2O</w:t>
            </w:r>
          </w:p>
        </w:tc>
        <w:tc>
          <w:tcPr>
            <w:tcW w:w="1260" w:type="dxa"/>
          </w:tcPr>
          <w:p w14:paraId="1AAA6F48" w14:textId="5698428F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7.48 (±1.07)</w:t>
            </w:r>
          </w:p>
        </w:tc>
        <w:tc>
          <w:tcPr>
            <w:tcW w:w="1260" w:type="dxa"/>
          </w:tcPr>
          <w:p w14:paraId="177BE4DE" w14:textId="5AA11A39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7.45 (±0.95)</w:t>
            </w:r>
          </w:p>
        </w:tc>
        <w:tc>
          <w:tcPr>
            <w:tcW w:w="1281" w:type="dxa"/>
          </w:tcPr>
          <w:p w14:paraId="0707C59C" w14:textId="7C159290" w:rsidR="00834546" w:rsidRPr="00526693" w:rsidRDefault="00834546" w:rsidP="00834546">
            <w:pPr>
              <w:jc w:val="center"/>
              <w:rPr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6.94 (±1.14)</w:t>
            </w:r>
          </w:p>
        </w:tc>
        <w:tc>
          <w:tcPr>
            <w:tcW w:w="1831" w:type="dxa"/>
          </w:tcPr>
          <w:p w14:paraId="41BABBD2" w14:textId="0DB1E8CD" w:rsidR="00834546" w:rsidRPr="00526693" w:rsidRDefault="006240FB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2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1.01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38</w:t>
            </w:r>
          </w:p>
        </w:tc>
        <w:tc>
          <w:tcPr>
            <w:tcW w:w="1833" w:type="dxa"/>
          </w:tcPr>
          <w:p w14:paraId="5034A48C" w14:textId="4D5D3607" w:rsidR="00834546" w:rsidRPr="00526693" w:rsidRDefault="00526693" w:rsidP="00834546">
            <w:pPr>
              <w:rPr>
                <w:rFonts w:ascii="Calibri" w:hAnsi="Calibri" w:cs="Calibri"/>
                <w:sz w:val="20"/>
                <w:szCs w:val="20"/>
              </w:rPr>
            </w:pPr>
            <w:r w:rsidRPr="00526693">
              <w:rPr>
                <w:rFonts w:ascii="Calibri" w:hAnsi="Calibri" w:cs="Calibri"/>
                <w:sz w:val="20"/>
                <w:szCs w:val="20"/>
              </w:rPr>
              <w:t>F</w:t>
            </w:r>
            <w:r w:rsidRPr="00526693">
              <w:rPr>
                <w:rFonts w:ascii="Calibri" w:hAnsi="Calibri" w:cs="Calibri"/>
                <w:sz w:val="20"/>
                <w:szCs w:val="20"/>
                <w:vertAlign w:val="subscript"/>
              </w:rPr>
              <w:t>2,32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1.54, </w:t>
            </w:r>
            <w:r w:rsidRPr="0052669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526693">
              <w:rPr>
                <w:rFonts w:ascii="Calibri" w:hAnsi="Calibri" w:cs="Calibri"/>
                <w:sz w:val="20"/>
                <w:szCs w:val="20"/>
              </w:rPr>
              <w:t xml:space="preserve"> = .23</w:t>
            </w:r>
          </w:p>
        </w:tc>
      </w:tr>
    </w:tbl>
    <w:p w14:paraId="262717A1" w14:textId="6AC86371" w:rsidR="00394EAF" w:rsidRDefault="00394EAF">
      <w:pPr>
        <w:rPr>
          <w:sz w:val="20"/>
          <w:szCs w:val="20"/>
        </w:rPr>
      </w:pPr>
    </w:p>
    <w:p w14:paraId="249BE2CF" w14:textId="0B58E350" w:rsidR="002964F5" w:rsidRDefault="002964F5">
      <w:pPr>
        <w:rPr>
          <w:sz w:val="20"/>
          <w:szCs w:val="20"/>
        </w:rPr>
      </w:pPr>
    </w:p>
    <w:p w14:paraId="6C152BCF" w14:textId="033E8370" w:rsidR="002964F5" w:rsidRDefault="002964F5">
      <w:pPr>
        <w:rPr>
          <w:sz w:val="20"/>
          <w:szCs w:val="20"/>
        </w:rPr>
      </w:pPr>
    </w:p>
    <w:p w14:paraId="10450E12" w14:textId="44398CBA" w:rsidR="002964F5" w:rsidRDefault="002964F5">
      <w:pPr>
        <w:rPr>
          <w:sz w:val="20"/>
          <w:szCs w:val="20"/>
        </w:rPr>
      </w:pPr>
    </w:p>
    <w:p w14:paraId="6ED89149" w14:textId="054A95EF" w:rsidR="002964F5" w:rsidRDefault="002964F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8AEA556" w14:textId="77777777" w:rsidR="0036665A" w:rsidRDefault="002964F5" w:rsidP="0036665A">
      <w:pPr>
        <w:keepNext/>
      </w:pPr>
      <w:r>
        <w:rPr>
          <w:noProof/>
          <w:sz w:val="20"/>
          <w:szCs w:val="20"/>
        </w:rPr>
        <w:lastRenderedPageBreak/>
        <w:drawing>
          <wp:inline distT="0" distB="0" distL="0" distR="0" wp14:anchorId="35495390" wp14:editId="1B1A4029">
            <wp:extent cx="5943600" cy="37499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35"/>
                    <a:stretch/>
                  </pic:blipFill>
                  <pic:spPr bwMode="auto">
                    <a:xfrm>
                      <a:off x="0" y="0"/>
                      <a:ext cx="5943600" cy="3749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6A168" w14:textId="23AAA8D1" w:rsidR="002964F5" w:rsidRPr="0036665A" w:rsidRDefault="0036665A" w:rsidP="0036665A">
      <w:pPr>
        <w:pStyle w:val="Caption"/>
        <w:rPr>
          <w:color w:val="auto"/>
          <w:sz w:val="22"/>
          <w:szCs w:val="22"/>
        </w:rPr>
      </w:pPr>
      <w:r w:rsidRPr="0036665A">
        <w:rPr>
          <w:color w:val="auto"/>
          <w:sz w:val="22"/>
          <w:szCs w:val="22"/>
        </w:rPr>
        <w:t xml:space="preserve">Supplemental Figure </w:t>
      </w:r>
      <w:r w:rsidRPr="0036665A">
        <w:rPr>
          <w:color w:val="auto"/>
          <w:sz w:val="22"/>
          <w:szCs w:val="22"/>
        </w:rPr>
        <w:fldChar w:fldCharType="begin"/>
      </w:r>
      <w:r w:rsidRPr="0036665A">
        <w:rPr>
          <w:color w:val="auto"/>
          <w:sz w:val="22"/>
          <w:szCs w:val="22"/>
        </w:rPr>
        <w:instrText xml:space="preserve"> SEQ Figure \* ARABIC </w:instrText>
      </w:r>
      <w:r w:rsidRPr="0036665A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1</w:t>
      </w:r>
      <w:r w:rsidRPr="0036665A">
        <w:rPr>
          <w:color w:val="auto"/>
          <w:sz w:val="22"/>
          <w:szCs w:val="22"/>
        </w:rPr>
        <w:fldChar w:fldCharType="end"/>
      </w:r>
      <w:r w:rsidRPr="0036665A">
        <w:rPr>
          <w:color w:val="auto"/>
          <w:sz w:val="22"/>
          <w:szCs w:val="22"/>
        </w:rPr>
        <w:t xml:space="preserve">: Boxplots demonstrating rostral MFC (A) GABA+ and (B) Glx and midline occipital (C) GABA+ and (D) Glx when concentrations are not tissue corrected and are referenced to Cr. </w:t>
      </w:r>
    </w:p>
    <w:p w14:paraId="2AAE0ED5" w14:textId="727BDBAA" w:rsidR="0011743A" w:rsidRDefault="0011743A">
      <w:pPr>
        <w:rPr>
          <w:sz w:val="20"/>
          <w:szCs w:val="20"/>
        </w:rPr>
      </w:pPr>
    </w:p>
    <w:p w14:paraId="14A7043E" w14:textId="665A7F2F" w:rsidR="0011743A" w:rsidRDefault="0011743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8CE24E9" w14:textId="77777777" w:rsidR="0011743A" w:rsidRDefault="0011743A">
      <w:pPr>
        <w:rPr>
          <w:sz w:val="20"/>
          <w:szCs w:val="20"/>
        </w:rPr>
      </w:pPr>
    </w:p>
    <w:p w14:paraId="6CB5B10A" w14:textId="77777777" w:rsidR="0036665A" w:rsidRPr="0036665A" w:rsidRDefault="0011743A" w:rsidP="0036665A">
      <w:pPr>
        <w:keepNext/>
        <w:rPr>
          <w:sz w:val="22"/>
          <w:szCs w:val="22"/>
        </w:rPr>
      </w:pPr>
      <w:r w:rsidRPr="0036665A">
        <w:rPr>
          <w:noProof/>
          <w:sz w:val="22"/>
          <w:szCs w:val="22"/>
        </w:rPr>
        <w:drawing>
          <wp:inline distT="0" distB="0" distL="0" distR="0" wp14:anchorId="3A4D7C8A" wp14:editId="11523DD1">
            <wp:extent cx="5943600" cy="3863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CDA65" w14:textId="370344CD" w:rsidR="0011743A" w:rsidRPr="0036665A" w:rsidRDefault="0036665A" w:rsidP="0036665A">
      <w:pPr>
        <w:pStyle w:val="Caption"/>
        <w:rPr>
          <w:color w:val="auto"/>
          <w:sz w:val="22"/>
          <w:szCs w:val="22"/>
        </w:rPr>
      </w:pPr>
      <w:r w:rsidRPr="0036665A">
        <w:rPr>
          <w:color w:val="auto"/>
          <w:sz w:val="22"/>
          <w:szCs w:val="22"/>
        </w:rPr>
        <w:t xml:space="preserve">Supplemental Figure </w:t>
      </w:r>
      <w:r w:rsidRPr="0036665A">
        <w:rPr>
          <w:color w:val="auto"/>
          <w:sz w:val="22"/>
          <w:szCs w:val="22"/>
        </w:rPr>
        <w:fldChar w:fldCharType="begin"/>
      </w:r>
      <w:r w:rsidRPr="0036665A">
        <w:rPr>
          <w:color w:val="auto"/>
          <w:sz w:val="22"/>
          <w:szCs w:val="22"/>
        </w:rPr>
        <w:instrText xml:space="preserve"> SEQ Figure \* ARABIC </w:instrText>
      </w:r>
      <w:r w:rsidRPr="0036665A">
        <w:rPr>
          <w:color w:val="auto"/>
          <w:sz w:val="22"/>
          <w:szCs w:val="22"/>
        </w:rPr>
        <w:fldChar w:fldCharType="separate"/>
      </w:r>
      <w:r w:rsidRPr="0036665A">
        <w:rPr>
          <w:noProof/>
          <w:color w:val="auto"/>
          <w:sz w:val="22"/>
          <w:szCs w:val="22"/>
        </w:rPr>
        <w:t>2</w:t>
      </w:r>
      <w:r w:rsidRPr="0036665A">
        <w:rPr>
          <w:color w:val="auto"/>
          <w:sz w:val="22"/>
          <w:szCs w:val="22"/>
        </w:rPr>
        <w:fldChar w:fldCharType="end"/>
      </w:r>
      <w:r w:rsidRPr="0036665A">
        <w:rPr>
          <w:color w:val="auto"/>
          <w:sz w:val="22"/>
          <w:szCs w:val="22"/>
        </w:rPr>
        <w:t>: Boxplots demonstrating rostral MFC (A) GABA+ and (B) Glx and midline occipital (C) GABA+ and (D) Glx when concentrations are not tissue corrected and are referenced to H2O</w:t>
      </w:r>
    </w:p>
    <w:p w14:paraId="368BDB63" w14:textId="2E6C403B" w:rsidR="009C4D1C" w:rsidRDefault="009C4D1C">
      <w:pPr>
        <w:rPr>
          <w:sz w:val="20"/>
          <w:szCs w:val="20"/>
        </w:rPr>
      </w:pPr>
    </w:p>
    <w:p w14:paraId="09E8D40E" w14:textId="441BCE8A" w:rsidR="009C4D1C" w:rsidRDefault="009C4D1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3595"/>
      </w:tblGrid>
      <w:tr w:rsidR="009C4D1C" w14:paraId="71E2AA67" w14:textId="77777777" w:rsidTr="0011459B">
        <w:tc>
          <w:tcPr>
            <w:tcW w:w="9350" w:type="dxa"/>
            <w:gridSpan w:val="2"/>
          </w:tcPr>
          <w:p w14:paraId="2C55C7E7" w14:textId="45B4EAAA" w:rsidR="009C4D1C" w:rsidRDefault="009C4D1C" w:rsidP="0011459B">
            <w:r>
              <w:lastRenderedPageBreak/>
              <w:t xml:space="preserve">Supplemental Table 3: Minimum Reporting Standard for in-vivo Magnetic Resonance Spectroscopy: Experts Consensus </w:t>
            </w:r>
            <w:r w:rsidR="00D01F86">
              <w:t>Recommendation</w:t>
            </w:r>
          </w:p>
        </w:tc>
      </w:tr>
      <w:tr w:rsidR="009C4D1C" w14:paraId="440242CE" w14:textId="77777777" w:rsidTr="0011459B">
        <w:tc>
          <w:tcPr>
            <w:tcW w:w="9350" w:type="dxa"/>
            <w:gridSpan w:val="2"/>
          </w:tcPr>
          <w:p w14:paraId="1FB0282E" w14:textId="77777777" w:rsidR="009C4D1C" w:rsidRPr="00785534" w:rsidRDefault="009C4D1C" w:rsidP="0011459B">
            <w:pPr>
              <w:pStyle w:val="ListParagraph"/>
              <w:numPr>
                <w:ilvl w:val="0"/>
                <w:numId w:val="1"/>
              </w:numPr>
              <w:ind w:left="244" w:hanging="244"/>
              <w:rPr>
                <w:b/>
                <w:bCs/>
              </w:rPr>
            </w:pPr>
            <w:r w:rsidRPr="00785534">
              <w:rPr>
                <w:b/>
                <w:bCs/>
              </w:rPr>
              <w:t>Hardware</w:t>
            </w:r>
          </w:p>
        </w:tc>
      </w:tr>
      <w:tr w:rsidR="009C4D1C" w14:paraId="0EA61A38" w14:textId="77777777" w:rsidTr="00347775">
        <w:tc>
          <w:tcPr>
            <w:tcW w:w="5755" w:type="dxa"/>
          </w:tcPr>
          <w:p w14:paraId="25C9A75D" w14:textId="77777777" w:rsidR="009C4D1C" w:rsidRDefault="009C4D1C" w:rsidP="0011459B">
            <w:pPr>
              <w:pStyle w:val="ListParagraph"/>
              <w:numPr>
                <w:ilvl w:val="0"/>
                <w:numId w:val="2"/>
              </w:numPr>
            </w:pPr>
            <w:r>
              <w:t>Field Strength [T]</w:t>
            </w:r>
          </w:p>
        </w:tc>
        <w:tc>
          <w:tcPr>
            <w:tcW w:w="3595" w:type="dxa"/>
          </w:tcPr>
          <w:p w14:paraId="44265C0C" w14:textId="77777777" w:rsidR="009C4D1C" w:rsidRDefault="009C4D1C" w:rsidP="00347775">
            <w:r>
              <w:t>3T</w:t>
            </w:r>
          </w:p>
        </w:tc>
      </w:tr>
      <w:tr w:rsidR="009C4D1C" w14:paraId="2291F44B" w14:textId="77777777" w:rsidTr="00347775">
        <w:tc>
          <w:tcPr>
            <w:tcW w:w="5755" w:type="dxa"/>
          </w:tcPr>
          <w:p w14:paraId="1548925D" w14:textId="77777777" w:rsidR="009C4D1C" w:rsidRDefault="009C4D1C" w:rsidP="0011459B">
            <w:pPr>
              <w:pStyle w:val="ListParagraph"/>
              <w:numPr>
                <w:ilvl w:val="0"/>
                <w:numId w:val="2"/>
              </w:numPr>
            </w:pPr>
            <w:r>
              <w:t>Manufacturer</w:t>
            </w:r>
          </w:p>
        </w:tc>
        <w:tc>
          <w:tcPr>
            <w:tcW w:w="3595" w:type="dxa"/>
          </w:tcPr>
          <w:p w14:paraId="1C23C038" w14:textId="77777777" w:rsidR="009C4D1C" w:rsidRDefault="009C4D1C" w:rsidP="00347775">
            <w:r>
              <w:t>Philips</w:t>
            </w:r>
          </w:p>
        </w:tc>
      </w:tr>
      <w:tr w:rsidR="009C4D1C" w14:paraId="12FF8FC2" w14:textId="77777777" w:rsidTr="00347775">
        <w:tc>
          <w:tcPr>
            <w:tcW w:w="5755" w:type="dxa"/>
          </w:tcPr>
          <w:p w14:paraId="5455B3D1" w14:textId="77777777" w:rsidR="009C4D1C" w:rsidRDefault="009C4D1C" w:rsidP="0011459B">
            <w:pPr>
              <w:pStyle w:val="ListParagraph"/>
              <w:numPr>
                <w:ilvl w:val="0"/>
                <w:numId w:val="2"/>
              </w:numPr>
            </w:pPr>
            <w:r>
              <w:t>Model (software version if available)</w:t>
            </w:r>
          </w:p>
        </w:tc>
        <w:tc>
          <w:tcPr>
            <w:tcW w:w="3595" w:type="dxa"/>
          </w:tcPr>
          <w:p w14:paraId="76E03935" w14:textId="77777777" w:rsidR="009C4D1C" w:rsidRDefault="009C4D1C" w:rsidP="00347775">
            <w:proofErr w:type="spellStart"/>
            <w:r>
              <w:t>Ingenia</w:t>
            </w:r>
            <w:proofErr w:type="spellEnd"/>
            <w:r>
              <w:t xml:space="preserve"> SW R5.3</w:t>
            </w:r>
          </w:p>
        </w:tc>
      </w:tr>
      <w:tr w:rsidR="009C4D1C" w14:paraId="3652F699" w14:textId="77777777" w:rsidTr="00347775">
        <w:tc>
          <w:tcPr>
            <w:tcW w:w="5755" w:type="dxa"/>
          </w:tcPr>
          <w:p w14:paraId="713AAF5C" w14:textId="77777777" w:rsidR="009C4D1C" w:rsidRDefault="009C4D1C" w:rsidP="0011459B">
            <w:pPr>
              <w:pStyle w:val="ListParagraph"/>
              <w:numPr>
                <w:ilvl w:val="0"/>
                <w:numId w:val="2"/>
              </w:numPr>
            </w:pPr>
            <w:r>
              <w:t>RF coils: nuclei (transmit/receive), number of channels, type, body part</w:t>
            </w:r>
          </w:p>
        </w:tc>
        <w:tc>
          <w:tcPr>
            <w:tcW w:w="3595" w:type="dxa"/>
          </w:tcPr>
          <w:p w14:paraId="73664ADD" w14:textId="77777777" w:rsidR="009C4D1C" w:rsidRDefault="009C4D1C" w:rsidP="00347775">
            <w:r>
              <w:t xml:space="preserve">32 channel head </w:t>
            </w:r>
            <w:proofErr w:type="gramStart"/>
            <w:r>
              <w:t>coil</w:t>
            </w:r>
            <w:proofErr w:type="gramEnd"/>
          </w:p>
        </w:tc>
      </w:tr>
      <w:tr w:rsidR="009C4D1C" w14:paraId="3C21F52B" w14:textId="77777777" w:rsidTr="00347775">
        <w:tc>
          <w:tcPr>
            <w:tcW w:w="5755" w:type="dxa"/>
          </w:tcPr>
          <w:p w14:paraId="27CB1E3B" w14:textId="77777777" w:rsidR="009C4D1C" w:rsidRDefault="009C4D1C" w:rsidP="0011459B">
            <w:pPr>
              <w:pStyle w:val="ListParagraph"/>
              <w:numPr>
                <w:ilvl w:val="0"/>
                <w:numId w:val="2"/>
              </w:numPr>
            </w:pPr>
            <w:r>
              <w:t>Additional hardware</w:t>
            </w:r>
          </w:p>
        </w:tc>
        <w:tc>
          <w:tcPr>
            <w:tcW w:w="3595" w:type="dxa"/>
          </w:tcPr>
          <w:p w14:paraId="36537E53" w14:textId="77777777" w:rsidR="009C4D1C" w:rsidRDefault="009C4D1C" w:rsidP="00347775"/>
        </w:tc>
      </w:tr>
      <w:tr w:rsidR="009C4D1C" w14:paraId="18F7D30C" w14:textId="77777777" w:rsidTr="00347775">
        <w:tc>
          <w:tcPr>
            <w:tcW w:w="5755" w:type="dxa"/>
          </w:tcPr>
          <w:p w14:paraId="7DC7433E" w14:textId="77777777" w:rsidR="009C4D1C" w:rsidRPr="00785534" w:rsidRDefault="009C4D1C" w:rsidP="0011459B">
            <w:pPr>
              <w:pStyle w:val="ListParagraph"/>
              <w:numPr>
                <w:ilvl w:val="0"/>
                <w:numId w:val="1"/>
              </w:numPr>
              <w:ind w:left="244" w:hanging="270"/>
              <w:rPr>
                <w:b/>
                <w:bCs/>
              </w:rPr>
            </w:pPr>
            <w:r w:rsidRPr="00785534">
              <w:rPr>
                <w:b/>
                <w:bCs/>
              </w:rPr>
              <w:t>Acquisition</w:t>
            </w:r>
          </w:p>
        </w:tc>
        <w:tc>
          <w:tcPr>
            <w:tcW w:w="3595" w:type="dxa"/>
          </w:tcPr>
          <w:p w14:paraId="606B8C72" w14:textId="77777777" w:rsidR="009C4D1C" w:rsidRDefault="009C4D1C" w:rsidP="00347775"/>
        </w:tc>
      </w:tr>
      <w:tr w:rsidR="009C4D1C" w14:paraId="53629108" w14:textId="77777777" w:rsidTr="00347775">
        <w:tc>
          <w:tcPr>
            <w:tcW w:w="5755" w:type="dxa"/>
          </w:tcPr>
          <w:p w14:paraId="766840D5" w14:textId="77777777" w:rsidR="009C4D1C" w:rsidRDefault="009C4D1C" w:rsidP="0011459B">
            <w:pPr>
              <w:pStyle w:val="ListParagraph"/>
              <w:numPr>
                <w:ilvl w:val="0"/>
                <w:numId w:val="3"/>
              </w:numPr>
            </w:pPr>
            <w:r>
              <w:t xml:space="preserve">Pulse sequence </w:t>
            </w:r>
          </w:p>
        </w:tc>
        <w:tc>
          <w:tcPr>
            <w:tcW w:w="3595" w:type="dxa"/>
          </w:tcPr>
          <w:p w14:paraId="188C248A" w14:textId="5FF64669" w:rsidR="009C4D1C" w:rsidRDefault="009C4D1C" w:rsidP="00347775">
            <w:r>
              <w:t>MEGA-PRESS</w:t>
            </w:r>
            <w:r w:rsidR="00347775">
              <w:t xml:space="preserve"> (</w:t>
            </w:r>
            <w:proofErr w:type="spellStart"/>
            <w:r w:rsidR="00347775">
              <w:t>Mescher</w:t>
            </w:r>
            <w:proofErr w:type="spellEnd"/>
            <w:r w:rsidR="00347775">
              <w:t xml:space="preserve"> et al., 1998)</w:t>
            </w:r>
          </w:p>
        </w:tc>
      </w:tr>
      <w:tr w:rsidR="009C4D1C" w14:paraId="59AA11DC" w14:textId="77777777" w:rsidTr="00347775">
        <w:tc>
          <w:tcPr>
            <w:tcW w:w="5755" w:type="dxa"/>
          </w:tcPr>
          <w:p w14:paraId="0762C404" w14:textId="77777777" w:rsidR="009C4D1C" w:rsidRDefault="009C4D1C" w:rsidP="0011459B">
            <w:pPr>
              <w:pStyle w:val="ListParagraph"/>
              <w:numPr>
                <w:ilvl w:val="0"/>
                <w:numId w:val="3"/>
              </w:numPr>
            </w:pPr>
            <w:r>
              <w:t>Volume of Interest (VOI) locations</w:t>
            </w:r>
          </w:p>
        </w:tc>
        <w:tc>
          <w:tcPr>
            <w:tcW w:w="3595" w:type="dxa"/>
          </w:tcPr>
          <w:p w14:paraId="1B807563" w14:textId="77777777" w:rsidR="009C4D1C" w:rsidRDefault="009C4D1C" w:rsidP="00347775">
            <w:r>
              <w:t>Rostral medial frontal cortex (</w:t>
            </w:r>
            <w:proofErr w:type="spellStart"/>
            <w:r>
              <w:t>rMFC</w:t>
            </w:r>
            <w:proofErr w:type="spellEnd"/>
            <w:r>
              <w:t>) and occipital cortex (Occ)</w:t>
            </w:r>
          </w:p>
          <w:p w14:paraId="73067457" w14:textId="7EDDD13B" w:rsidR="00347775" w:rsidRDefault="00347775" w:rsidP="00347775">
            <w:r>
              <w:t>Figure 1 presents example placement, Figure 2 presents heatmaps demonstrating VOI overlap across all participants</w:t>
            </w:r>
          </w:p>
        </w:tc>
      </w:tr>
      <w:tr w:rsidR="009C4D1C" w14:paraId="34569148" w14:textId="77777777" w:rsidTr="00347775">
        <w:tc>
          <w:tcPr>
            <w:tcW w:w="5755" w:type="dxa"/>
          </w:tcPr>
          <w:p w14:paraId="6C7C0042" w14:textId="77777777" w:rsidR="009C4D1C" w:rsidRDefault="009C4D1C" w:rsidP="0011459B">
            <w:pPr>
              <w:pStyle w:val="ListParagraph"/>
              <w:numPr>
                <w:ilvl w:val="0"/>
                <w:numId w:val="3"/>
              </w:numPr>
            </w:pPr>
            <w:r>
              <w:t>Nominal VOI size [cm3, mm3]</w:t>
            </w:r>
          </w:p>
        </w:tc>
        <w:tc>
          <w:tcPr>
            <w:tcW w:w="3595" w:type="dxa"/>
          </w:tcPr>
          <w:p w14:paraId="6C22CDEC" w14:textId="65813525" w:rsidR="009C4D1C" w:rsidRDefault="009C4D1C" w:rsidP="00347775">
            <w:proofErr w:type="spellStart"/>
            <w:r>
              <w:t>rMFC</w:t>
            </w:r>
            <w:proofErr w:type="spellEnd"/>
            <w:r>
              <w:t>:</w:t>
            </w:r>
            <w:r w:rsidR="00D67531">
              <w:t xml:space="preserve"> 34 x 36 x 25 mm</w:t>
            </w:r>
          </w:p>
          <w:p w14:paraId="0E42D0F2" w14:textId="51DAB660" w:rsidR="009C4D1C" w:rsidRDefault="009C4D1C" w:rsidP="00347775">
            <w:r>
              <w:t>Occ:</w:t>
            </w:r>
            <w:r w:rsidR="00D67531">
              <w:t xml:space="preserve"> 35 x 25 x 25 mm</w:t>
            </w:r>
          </w:p>
        </w:tc>
      </w:tr>
      <w:tr w:rsidR="009C4D1C" w14:paraId="70695B64" w14:textId="77777777" w:rsidTr="00347775">
        <w:tc>
          <w:tcPr>
            <w:tcW w:w="5755" w:type="dxa"/>
          </w:tcPr>
          <w:p w14:paraId="781047ED" w14:textId="77777777" w:rsidR="009C4D1C" w:rsidRDefault="009C4D1C" w:rsidP="0011459B">
            <w:pPr>
              <w:pStyle w:val="ListParagraph"/>
              <w:numPr>
                <w:ilvl w:val="0"/>
                <w:numId w:val="3"/>
              </w:numPr>
            </w:pPr>
            <w:r>
              <w:t>Repetition time (</w:t>
            </w:r>
            <w:r w:rsidRPr="000635AF">
              <w:rPr>
                <w:i/>
                <w:iCs/>
              </w:rPr>
              <w:t>T</w:t>
            </w:r>
            <w:r w:rsidRPr="000635AF">
              <w:rPr>
                <w:vertAlign w:val="subscript"/>
              </w:rPr>
              <w:t>R</w:t>
            </w:r>
            <w:r>
              <w:t>), echo time (</w:t>
            </w:r>
            <w:r w:rsidRPr="000635AF">
              <w:rPr>
                <w:i/>
                <w:iCs/>
              </w:rPr>
              <w:t>T</w:t>
            </w:r>
            <w:r w:rsidRPr="000635AF">
              <w:rPr>
                <w:vertAlign w:val="subscript"/>
              </w:rPr>
              <w:t>E</w:t>
            </w:r>
            <w:r>
              <w:t>) [</w:t>
            </w:r>
            <w:proofErr w:type="spellStart"/>
            <w:r>
              <w:t>ms</w:t>
            </w:r>
            <w:proofErr w:type="spellEnd"/>
            <w:r>
              <w:t>, s]</w:t>
            </w:r>
          </w:p>
        </w:tc>
        <w:tc>
          <w:tcPr>
            <w:tcW w:w="3595" w:type="dxa"/>
          </w:tcPr>
          <w:p w14:paraId="43D67B2B" w14:textId="77777777" w:rsidR="00347775" w:rsidRDefault="00D67531" w:rsidP="00347775">
            <w:r>
              <w:t>T</w:t>
            </w:r>
            <w:r w:rsidRPr="00D67531">
              <w:rPr>
                <w:vertAlign w:val="subscript"/>
              </w:rPr>
              <w:t>R</w:t>
            </w:r>
            <w:r>
              <w:t xml:space="preserve"> = 2000ms</w:t>
            </w:r>
            <w:r w:rsidR="00347775">
              <w:t xml:space="preserve">, </w:t>
            </w:r>
            <w:r>
              <w:t>T</w:t>
            </w:r>
            <w:r w:rsidRPr="00D67531">
              <w:rPr>
                <w:vertAlign w:val="subscript"/>
              </w:rPr>
              <w:t>E</w:t>
            </w:r>
            <w:r>
              <w:t xml:space="preserve"> = 68 </w:t>
            </w:r>
            <w:proofErr w:type="spellStart"/>
            <w:r>
              <w:t>ms</w:t>
            </w:r>
            <w:proofErr w:type="spellEnd"/>
            <w:r w:rsidR="00347775">
              <w:t xml:space="preserve"> (</w:t>
            </w:r>
          </w:p>
          <w:p w14:paraId="23A447F6" w14:textId="15F48567" w:rsidR="00D67531" w:rsidRDefault="00347775" w:rsidP="00347775">
            <w:r>
              <w:t>TE1 = 15ms, T</w:t>
            </w:r>
            <w:r w:rsidRPr="00347775">
              <w:rPr>
                <w:vertAlign w:val="subscript"/>
              </w:rPr>
              <w:t>E</w:t>
            </w:r>
            <w:r>
              <w:t>2 = 53ms)</w:t>
            </w:r>
          </w:p>
        </w:tc>
      </w:tr>
      <w:tr w:rsidR="009C4D1C" w14:paraId="578E5096" w14:textId="77777777" w:rsidTr="00347775">
        <w:tc>
          <w:tcPr>
            <w:tcW w:w="5755" w:type="dxa"/>
          </w:tcPr>
          <w:p w14:paraId="14E3FFEB" w14:textId="77777777" w:rsidR="009C4D1C" w:rsidRDefault="009C4D1C" w:rsidP="0011459B">
            <w:pPr>
              <w:pStyle w:val="ListParagraph"/>
              <w:numPr>
                <w:ilvl w:val="0"/>
                <w:numId w:val="3"/>
              </w:numPr>
            </w:pPr>
            <w:r>
              <w:t>Total number of excitations of or acquisitions per spectrum</w:t>
            </w:r>
          </w:p>
          <w:p w14:paraId="09DDA621" w14:textId="77777777" w:rsidR="009C4D1C" w:rsidRDefault="009C4D1C" w:rsidP="0011459B">
            <w:pPr>
              <w:pStyle w:val="ListParagraph"/>
              <w:ind w:left="1080"/>
            </w:pPr>
            <w:r>
              <w:t>In time series for kinetic studies</w:t>
            </w:r>
          </w:p>
          <w:p w14:paraId="173AE59B" w14:textId="77777777" w:rsidR="009C4D1C" w:rsidRDefault="009C4D1C" w:rsidP="0011459B">
            <w:pPr>
              <w:pStyle w:val="ListParagraph"/>
              <w:numPr>
                <w:ilvl w:val="0"/>
                <w:numId w:val="4"/>
              </w:numPr>
            </w:pPr>
            <w:r>
              <w:t>Number of averaged spectra (NA) per time point</w:t>
            </w:r>
          </w:p>
          <w:p w14:paraId="498725D4" w14:textId="77777777" w:rsidR="009C4D1C" w:rsidRDefault="009C4D1C" w:rsidP="0011459B">
            <w:pPr>
              <w:pStyle w:val="ListParagraph"/>
              <w:numPr>
                <w:ilvl w:val="0"/>
                <w:numId w:val="4"/>
              </w:numPr>
            </w:pPr>
            <w:r>
              <w:t>Averaging method (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block-wise or moving average)</w:t>
            </w:r>
          </w:p>
          <w:p w14:paraId="60C30A88" w14:textId="77777777" w:rsidR="009C4D1C" w:rsidRDefault="009C4D1C" w:rsidP="0011459B">
            <w:pPr>
              <w:pStyle w:val="ListParagraph"/>
              <w:numPr>
                <w:ilvl w:val="0"/>
                <w:numId w:val="4"/>
              </w:numPr>
            </w:pPr>
            <w:r>
              <w:t>Total number of spectra (acquired/in time series)</w:t>
            </w:r>
          </w:p>
        </w:tc>
        <w:tc>
          <w:tcPr>
            <w:tcW w:w="3595" w:type="dxa"/>
          </w:tcPr>
          <w:p w14:paraId="3577FF6A" w14:textId="3350FBAD" w:rsidR="009C4D1C" w:rsidRDefault="00614E5B" w:rsidP="00347775">
            <w:r>
              <w:t>256 (128 ON interleaved with 128 OFF)</w:t>
            </w:r>
          </w:p>
        </w:tc>
      </w:tr>
      <w:tr w:rsidR="009C4D1C" w14:paraId="2AFC19FB" w14:textId="77777777" w:rsidTr="00347775">
        <w:tc>
          <w:tcPr>
            <w:tcW w:w="5755" w:type="dxa"/>
          </w:tcPr>
          <w:p w14:paraId="09B6647C" w14:textId="77777777" w:rsidR="009C4D1C" w:rsidRDefault="009C4D1C" w:rsidP="0011459B">
            <w:pPr>
              <w:pStyle w:val="ListParagraph"/>
              <w:numPr>
                <w:ilvl w:val="0"/>
                <w:numId w:val="3"/>
              </w:numPr>
            </w:pPr>
            <w:r>
              <w:t>Additional sequence parameters (spectral width in Hz, number of spectral points, frequency offsets)</w:t>
            </w:r>
          </w:p>
          <w:p w14:paraId="3539A24B" w14:textId="77777777" w:rsidR="009C4D1C" w:rsidRDefault="009C4D1C" w:rsidP="0011459B">
            <w:pPr>
              <w:pStyle w:val="ListParagraph"/>
              <w:ind w:left="1080"/>
            </w:pPr>
            <w:r>
              <w:t>If STEAM: mixing time (</w:t>
            </w:r>
            <w:r w:rsidRPr="000635AF">
              <w:rPr>
                <w:i/>
                <w:iCs/>
              </w:rPr>
              <w:t>T</w:t>
            </w:r>
            <w:r w:rsidRPr="000635AF">
              <w:rPr>
                <w:vertAlign w:val="subscript"/>
              </w:rPr>
              <w:t>M</w:t>
            </w:r>
            <w:r>
              <w:t>)</w:t>
            </w:r>
          </w:p>
          <w:p w14:paraId="7F13E864" w14:textId="77777777" w:rsidR="009C4D1C" w:rsidRDefault="009C4D1C" w:rsidP="0011459B">
            <w:pPr>
              <w:pStyle w:val="ListParagraph"/>
              <w:ind w:left="1080"/>
            </w:pPr>
            <w:r>
              <w:t>If MRSI: 2D or 3D, FOX in all directions, matrix size, acceleration factors, sampling method</w:t>
            </w:r>
          </w:p>
        </w:tc>
        <w:tc>
          <w:tcPr>
            <w:tcW w:w="3595" w:type="dxa"/>
          </w:tcPr>
          <w:p w14:paraId="5EF0B5BE" w14:textId="77777777" w:rsidR="009C4D1C" w:rsidRDefault="00614E5B" w:rsidP="00347775">
            <w:r>
              <w:t>Spectral width = 2 kHz</w:t>
            </w:r>
          </w:p>
          <w:p w14:paraId="7F65A60C" w14:textId="77777777" w:rsidR="00614E5B" w:rsidRDefault="00614E5B" w:rsidP="00347775">
            <w:r>
              <w:t>Data points = 2000</w:t>
            </w:r>
          </w:p>
          <w:p w14:paraId="0F5B6A4D" w14:textId="77777777" w:rsidR="0047683E" w:rsidRDefault="0047683E" w:rsidP="00347775"/>
          <w:p w14:paraId="76E0EE00" w14:textId="77777777" w:rsidR="0047683E" w:rsidRDefault="0047683E" w:rsidP="00347775">
            <w:r>
              <w:t xml:space="preserve">Frequency selective editing pulses applied at: </w:t>
            </w:r>
          </w:p>
          <w:p w14:paraId="6E32D286" w14:textId="77777777" w:rsidR="0047683E" w:rsidRDefault="0047683E" w:rsidP="00347775">
            <w:r>
              <w:t>ON pulse = 1.9 ppm</w:t>
            </w:r>
          </w:p>
          <w:p w14:paraId="39C739AB" w14:textId="6C7BC493" w:rsidR="0047683E" w:rsidRDefault="0047683E" w:rsidP="00347775">
            <w:r>
              <w:t>OFF pulse = 7.46 ppm</w:t>
            </w:r>
          </w:p>
        </w:tc>
      </w:tr>
      <w:tr w:rsidR="009C4D1C" w14:paraId="53149DA1" w14:textId="77777777" w:rsidTr="00347775">
        <w:tc>
          <w:tcPr>
            <w:tcW w:w="5755" w:type="dxa"/>
          </w:tcPr>
          <w:p w14:paraId="247D8941" w14:textId="77777777" w:rsidR="009C4D1C" w:rsidRDefault="009C4D1C" w:rsidP="0011459B">
            <w:pPr>
              <w:pStyle w:val="ListParagraph"/>
              <w:numPr>
                <w:ilvl w:val="0"/>
                <w:numId w:val="3"/>
              </w:numPr>
            </w:pPr>
            <w:r>
              <w:t>Water suppression method</w:t>
            </w:r>
          </w:p>
        </w:tc>
        <w:tc>
          <w:tcPr>
            <w:tcW w:w="3595" w:type="dxa"/>
          </w:tcPr>
          <w:p w14:paraId="7F0738A2" w14:textId="77777777" w:rsidR="009C4D1C" w:rsidRDefault="009C4D1C" w:rsidP="00347775"/>
        </w:tc>
      </w:tr>
      <w:tr w:rsidR="009C4D1C" w14:paraId="13B75306" w14:textId="77777777" w:rsidTr="00347775">
        <w:tc>
          <w:tcPr>
            <w:tcW w:w="5755" w:type="dxa"/>
          </w:tcPr>
          <w:p w14:paraId="58F01037" w14:textId="77777777" w:rsidR="009C4D1C" w:rsidRDefault="009C4D1C" w:rsidP="0011459B">
            <w:pPr>
              <w:pStyle w:val="ListParagraph"/>
              <w:numPr>
                <w:ilvl w:val="0"/>
                <w:numId w:val="3"/>
              </w:numPr>
            </w:pPr>
            <w:r>
              <w:t>Shimming method, reference peak, and thresholds for “acceptance of shim” chosen</w:t>
            </w:r>
          </w:p>
        </w:tc>
        <w:tc>
          <w:tcPr>
            <w:tcW w:w="3595" w:type="dxa"/>
          </w:tcPr>
          <w:p w14:paraId="0CAAE8F2" w14:textId="77777777" w:rsidR="009C4D1C" w:rsidRDefault="009C4D1C" w:rsidP="00347775"/>
        </w:tc>
      </w:tr>
      <w:tr w:rsidR="009C4D1C" w14:paraId="31CDADC1" w14:textId="77777777" w:rsidTr="00347775">
        <w:tc>
          <w:tcPr>
            <w:tcW w:w="5755" w:type="dxa"/>
          </w:tcPr>
          <w:p w14:paraId="7AF8CF1D" w14:textId="77777777" w:rsidR="009C4D1C" w:rsidRDefault="009C4D1C" w:rsidP="0011459B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Triggering or motion correction method (respiratory, peripheral, cardiac triggering, incl. device used and delays</w:t>
            </w:r>
          </w:p>
        </w:tc>
        <w:tc>
          <w:tcPr>
            <w:tcW w:w="3595" w:type="dxa"/>
          </w:tcPr>
          <w:p w14:paraId="362E85BE" w14:textId="49395A65" w:rsidR="009C4D1C" w:rsidRDefault="0072001A" w:rsidP="00347775">
            <w:r>
              <w:t>None</w:t>
            </w:r>
          </w:p>
        </w:tc>
      </w:tr>
      <w:tr w:rsidR="009C4D1C" w14:paraId="15B671AF" w14:textId="77777777" w:rsidTr="00347775">
        <w:tc>
          <w:tcPr>
            <w:tcW w:w="5755" w:type="dxa"/>
          </w:tcPr>
          <w:p w14:paraId="3A8F95E3" w14:textId="77777777" w:rsidR="009C4D1C" w:rsidRPr="00A623EB" w:rsidRDefault="009C4D1C" w:rsidP="0011459B">
            <w:pPr>
              <w:pStyle w:val="ListParagraph"/>
              <w:numPr>
                <w:ilvl w:val="0"/>
                <w:numId w:val="1"/>
              </w:numPr>
              <w:ind w:left="244" w:hanging="244"/>
              <w:rPr>
                <w:b/>
                <w:bCs/>
              </w:rPr>
            </w:pPr>
            <w:r w:rsidRPr="00A623EB">
              <w:rPr>
                <w:b/>
                <w:bCs/>
              </w:rPr>
              <w:t>Data analysis methods and outputs</w:t>
            </w:r>
          </w:p>
        </w:tc>
        <w:tc>
          <w:tcPr>
            <w:tcW w:w="3595" w:type="dxa"/>
          </w:tcPr>
          <w:p w14:paraId="3175F7F6" w14:textId="77777777" w:rsidR="009C4D1C" w:rsidRDefault="009C4D1C" w:rsidP="00347775"/>
        </w:tc>
      </w:tr>
      <w:tr w:rsidR="009C4D1C" w14:paraId="528FAD37" w14:textId="77777777" w:rsidTr="00347775">
        <w:tc>
          <w:tcPr>
            <w:tcW w:w="5755" w:type="dxa"/>
          </w:tcPr>
          <w:p w14:paraId="13340DD6" w14:textId="77777777" w:rsidR="009C4D1C" w:rsidRDefault="009C4D1C" w:rsidP="0011459B">
            <w:pPr>
              <w:pStyle w:val="ListParagraph"/>
              <w:numPr>
                <w:ilvl w:val="0"/>
                <w:numId w:val="5"/>
              </w:numPr>
            </w:pPr>
            <w:r>
              <w:t>Analysis software</w:t>
            </w:r>
          </w:p>
        </w:tc>
        <w:tc>
          <w:tcPr>
            <w:tcW w:w="3595" w:type="dxa"/>
          </w:tcPr>
          <w:p w14:paraId="4F037440" w14:textId="77777777" w:rsidR="009C4D1C" w:rsidRDefault="009C4D1C" w:rsidP="00347775">
            <w:r>
              <w:t>Gannet 3.1</w:t>
            </w:r>
          </w:p>
        </w:tc>
      </w:tr>
      <w:tr w:rsidR="009C4D1C" w14:paraId="3B66FE6A" w14:textId="77777777" w:rsidTr="00347775">
        <w:tc>
          <w:tcPr>
            <w:tcW w:w="5755" w:type="dxa"/>
          </w:tcPr>
          <w:p w14:paraId="6CF4FB62" w14:textId="77777777" w:rsidR="009C4D1C" w:rsidRDefault="009C4D1C" w:rsidP="0011459B">
            <w:pPr>
              <w:pStyle w:val="ListParagraph"/>
              <w:numPr>
                <w:ilvl w:val="0"/>
                <w:numId w:val="5"/>
              </w:numPr>
            </w:pPr>
            <w:r>
              <w:t>Processing steps deviating from quoted reference or product</w:t>
            </w:r>
          </w:p>
        </w:tc>
        <w:tc>
          <w:tcPr>
            <w:tcW w:w="3595" w:type="dxa"/>
          </w:tcPr>
          <w:p w14:paraId="0D5CC7BB" w14:textId="77777777" w:rsidR="009C4D1C" w:rsidRDefault="009C4D1C" w:rsidP="00347775">
            <w:r>
              <w:t>No deviation</w:t>
            </w:r>
          </w:p>
        </w:tc>
      </w:tr>
      <w:tr w:rsidR="009C4D1C" w14:paraId="1994B9C6" w14:textId="77777777" w:rsidTr="00347775">
        <w:tc>
          <w:tcPr>
            <w:tcW w:w="5755" w:type="dxa"/>
          </w:tcPr>
          <w:p w14:paraId="793B0C29" w14:textId="77777777" w:rsidR="009C4D1C" w:rsidRDefault="009C4D1C" w:rsidP="0011459B">
            <w:pPr>
              <w:pStyle w:val="ListParagraph"/>
              <w:numPr>
                <w:ilvl w:val="0"/>
                <w:numId w:val="5"/>
              </w:numPr>
            </w:pPr>
            <w:r>
              <w:t>Output measure (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absolute concentration, institutional units, ratio), processing steps deviating from quote reference or product</w:t>
            </w:r>
          </w:p>
        </w:tc>
        <w:tc>
          <w:tcPr>
            <w:tcW w:w="3595" w:type="dxa"/>
          </w:tcPr>
          <w:p w14:paraId="694E710F" w14:textId="77777777" w:rsidR="009C4D1C" w:rsidRDefault="009C4D1C" w:rsidP="0011459B">
            <w:r>
              <w:t>In main manuscript: GABA+/H</w:t>
            </w:r>
            <w:r w:rsidRPr="00675B27">
              <w:rPr>
                <w:vertAlign w:val="subscript"/>
              </w:rPr>
              <w:t>2</w:t>
            </w:r>
            <w:r>
              <w:t xml:space="preserve">O </w:t>
            </w:r>
            <w:r w:rsidRPr="00675B27">
              <w:t>α</w:t>
            </w:r>
            <w:r>
              <w:t>-</w:t>
            </w:r>
            <w:proofErr w:type="gramStart"/>
            <w:r>
              <w:t>corrected</w:t>
            </w:r>
            <w:proofErr w:type="gramEnd"/>
            <w:r>
              <w:t xml:space="preserve"> and Glx/H</w:t>
            </w:r>
            <w:r w:rsidRPr="00675B27">
              <w:rPr>
                <w:vertAlign w:val="subscript"/>
              </w:rPr>
              <w:t>2</w:t>
            </w:r>
            <w:r>
              <w:t xml:space="preserve">O </w:t>
            </w:r>
            <w:r w:rsidRPr="00675B27">
              <w:t>α</w:t>
            </w:r>
            <w:r>
              <w:t>-corrected</w:t>
            </w:r>
          </w:p>
          <w:p w14:paraId="01544982" w14:textId="77777777" w:rsidR="009C4D1C" w:rsidRDefault="009C4D1C" w:rsidP="0011459B">
            <w:r>
              <w:t>In supplemental Table 2:  GABA+/H</w:t>
            </w:r>
            <w:r w:rsidRPr="00675B27">
              <w:rPr>
                <w:vertAlign w:val="subscript"/>
              </w:rPr>
              <w:t>2</w:t>
            </w:r>
            <w:r>
              <w:t>O, Glx/H</w:t>
            </w:r>
            <w:r w:rsidRPr="00675B27">
              <w:rPr>
                <w:vertAlign w:val="subscript"/>
              </w:rPr>
              <w:t>2</w:t>
            </w:r>
            <w:r>
              <w:t>O, GABA+/Cr, Glx/Cr</w:t>
            </w:r>
          </w:p>
        </w:tc>
      </w:tr>
      <w:tr w:rsidR="009C4D1C" w14:paraId="1CB3FABA" w14:textId="77777777" w:rsidTr="00347775">
        <w:tc>
          <w:tcPr>
            <w:tcW w:w="5755" w:type="dxa"/>
          </w:tcPr>
          <w:p w14:paraId="79A7A796" w14:textId="77777777" w:rsidR="009C4D1C" w:rsidRDefault="009C4D1C" w:rsidP="0011459B">
            <w:pPr>
              <w:pStyle w:val="ListParagraph"/>
              <w:numPr>
                <w:ilvl w:val="0"/>
                <w:numId w:val="5"/>
              </w:numPr>
            </w:pPr>
            <w:r>
              <w:t>Quantification references and assumptions, fitting model assumption</w:t>
            </w:r>
          </w:p>
        </w:tc>
        <w:tc>
          <w:tcPr>
            <w:tcW w:w="3595" w:type="dxa"/>
          </w:tcPr>
          <w:p w14:paraId="2FD515D9" w14:textId="77777777" w:rsidR="009C4D1C" w:rsidRDefault="009C4D1C" w:rsidP="0011459B"/>
        </w:tc>
      </w:tr>
      <w:tr w:rsidR="009C4D1C" w14:paraId="7686EC93" w14:textId="77777777" w:rsidTr="00347775">
        <w:tc>
          <w:tcPr>
            <w:tcW w:w="5755" w:type="dxa"/>
          </w:tcPr>
          <w:p w14:paraId="3FA683B1" w14:textId="77777777" w:rsidR="009C4D1C" w:rsidRPr="00A623EB" w:rsidRDefault="009C4D1C" w:rsidP="0011459B">
            <w:pPr>
              <w:pStyle w:val="ListParagraph"/>
              <w:numPr>
                <w:ilvl w:val="0"/>
                <w:numId w:val="1"/>
              </w:numPr>
              <w:ind w:left="244" w:hanging="270"/>
              <w:rPr>
                <w:b/>
                <w:bCs/>
              </w:rPr>
            </w:pPr>
            <w:r w:rsidRPr="00A623EB">
              <w:rPr>
                <w:b/>
                <w:bCs/>
              </w:rPr>
              <w:t>Data quality</w:t>
            </w:r>
          </w:p>
        </w:tc>
        <w:tc>
          <w:tcPr>
            <w:tcW w:w="3595" w:type="dxa"/>
          </w:tcPr>
          <w:p w14:paraId="7216FA22" w14:textId="77777777" w:rsidR="009C4D1C" w:rsidRDefault="009C4D1C" w:rsidP="0011459B"/>
        </w:tc>
      </w:tr>
      <w:tr w:rsidR="009C4D1C" w14:paraId="3EB4E980" w14:textId="77777777" w:rsidTr="00347775">
        <w:tc>
          <w:tcPr>
            <w:tcW w:w="5755" w:type="dxa"/>
          </w:tcPr>
          <w:p w14:paraId="312EB7EB" w14:textId="77777777" w:rsidR="009C4D1C" w:rsidRDefault="009C4D1C" w:rsidP="0011459B">
            <w:pPr>
              <w:pStyle w:val="ListParagraph"/>
              <w:numPr>
                <w:ilvl w:val="0"/>
                <w:numId w:val="6"/>
              </w:numPr>
            </w:pPr>
            <w:r>
              <w:t>Reported variables (SNR, linewidth (with reference peaks))</w:t>
            </w:r>
          </w:p>
        </w:tc>
        <w:tc>
          <w:tcPr>
            <w:tcW w:w="3595" w:type="dxa"/>
          </w:tcPr>
          <w:p w14:paraId="6852773A" w14:textId="77777777" w:rsidR="009C4D1C" w:rsidRDefault="009C4D1C" w:rsidP="0011459B">
            <w:r>
              <w:t>Linewidth and SNR reported in Supplemental Table 1</w:t>
            </w:r>
          </w:p>
        </w:tc>
      </w:tr>
      <w:tr w:rsidR="009C4D1C" w14:paraId="73F6F176" w14:textId="77777777" w:rsidTr="00347775">
        <w:tc>
          <w:tcPr>
            <w:tcW w:w="5755" w:type="dxa"/>
          </w:tcPr>
          <w:p w14:paraId="3D6EAFE3" w14:textId="77777777" w:rsidR="009C4D1C" w:rsidRDefault="009C4D1C" w:rsidP="0011459B">
            <w:pPr>
              <w:pStyle w:val="ListParagraph"/>
              <w:numPr>
                <w:ilvl w:val="0"/>
                <w:numId w:val="6"/>
              </w:numPr>
            </w:pPr>
            <w:r>
              <w:t>Data exclusion criteria</w:t>
            </w:r>
          </w:p>
        </w:tc>
        <w:tc>
          <w:tcPr>
            <w:tcW w:w="3595" w:type="dxa"/>
          </w:tcPr>
          <w:p w14:paraId="5A5E6FE1" w14:textId="77777777" w:rsidR="009C4D1C" w:rsidRDefault="009C4D1C" w:rsidP="0011459B">
            <w:r>
              <w:t xml:space="preserve">Data were excluded if Fit Error (%) was greater than 15, or if metabolite estimate was a large outlier (more than </w:t>
            </w:r>
            <w:r>
              <w:rPr>
                <w:rFonts w:ascii="Calibri" w:hAnsi="Calibri" w:cs="Calibri"/>
              </w:rPr>
              <w:t>±</w:t>
            </w:r>
            <w:r>
              <w:t xml:space="preserve"> 5SDs from mean)</w:t>
            </w:r>
          </w:p>
        </w:tc>
      </w:tr>
      <w:tr w:rsidR="009C4D1C" w14:paraId="09DAF51D" w14:textId="77777777" w:rsidTr="00347775">
        <w:tc>
          <w:tcPr>
            <w:tcW w:w="5755" w:type="dxa"/>
          </w:tcPr>
          <w:p w14:paraId="639A3D31" w14:textId="77777777" w:rsidR="009C4D1C" w:rsidRDefault="009C4D1C" w:rsidP="0011459B">
            <w:pPr>
              <w:pStyle w:val="ListParagraph"/>
              <w:numPr>
                <w:ilvl w:val="0"/>
                <w:numId w:val="6"/>
              </w:numPr>
            </w:pPr>
            <w:r>
              <w:t>Quality measures of post-processing model fitting (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CRLB, goodness of fit, SD of residual)</w:t>
            </w:r>
          </w:p>
        </w:tc>
        <w:tc>
          <w:tcPr>
            <w:tcW w:w="3595" w:type="dxa"/>
          </w:tcPr>
          <w:p w14:paraId="2F2A6E6C" w14:textId="77777777" w:rsidR="009C4D1C" w:rsidRDefault="009C4D1C" w:rsidP="0011459B"/>
        </w:tc>
      </w:tr>
      <w:tr w:rsidR="009C4D1C" w14:paraId="08BE6402" w14:textId="77777777" w:rsidTr="00347775">
        <w:tc>
          <w:tcPr>
            <w:tcW w:w="5755" w:type="dxa"/>
          </w:tcPr>
          <w:p w14:paraId="2FF9FEC7" w14:textId="77777777" w:rsidR="009C4D1C" w:rsidRDefault="009C4D1C" w:rsidP="0011459B">
            <w:pPr>
              <w:pStyle w:val="ListParagraph"/>
              <w:numPr>
                <w:ilvl w:val="0"/>
                <w:numId w:val="6"/>
              </w:numPr>
            </w:pPr>
            <w:r>
              <w:t>Sample spectrum</w:t>
            </w:r>
          </w:p>
        </w:tc>
        <w:tc>
          <w:tcPr>
            <w:tcW w:w="3595" w:type="dxa"/>
          </w:tcPr>
          <w:p w14:paraId="24AFD656" w14:textId="6CDBAF49" w:rsidR="009C4D1C" w:rsidRDefault="009C4D1C" w:rsidP="0011459B">
            <w:r>
              <w:t xml:space="preserve">Presented in </w:t>
            </w:r>
            <w:r w:rsidR="00516FE5">
              <w:t>main manuscript, Figure 1</w:t>
            </w:r>
          </w:p>
        </w:tc>
      </w:tr>
    </w:tbl>
    <w:p w14:paraId="0B0F4E23" w14:textId="77777777" w:rsidR="009C4D1C" w:rsidRDefault="009C4D1C" w:rsidP="009C4D1C"/>
    <w:p w14:paraId="79CF5979" w14:textId="77777777" w:rsidR="009C4D1C" w:rsidRPr="00526693" w:rsidRDefault="009C4D1C">
      <w:pPr>
        <w:rPr>
          <w:sz w:val="20"/>
          <w:szCs w:val="20"/>
        </w:rPr>
      </w:pPr>
    </w:p>
    <w:sectPr w:rsidR="009C4D1C" w:rsidRPr="00526693" w:rsidSect="002E7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B73B7"/>
    <w:multiLevelType w:val="hybridMultilevel"/>
    <w:tmpl w:val="C8668D10"/>
    <w:lvl w:ilvl="0" w:tplc="54E664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6F2529D"/>
    <w:multiLevelType w:val="hybridMultilevel"/>
    <w:tmpl w:val="9C028BE8"/>
    <w:lvl w:ilvl="0" w:tplc="7D0A68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2F818DD"/>
    <w:multiLevelType w:val="hybridMultilevel"/>
    <w:tmpl w:val="56B49F54"/>
    <w:lvl w:ilvl="0" w:tplc="88BE45F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13D05"/>
    <w:multiLevelType w:val="hybridMultilevel"/>
    <w:tmpl w:val="AD10DAC4"/>
    <w:lvl w:ilvl="0" w:tplc="021C631C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18D335F"/>
    <w:multiLevelType w:val="hybridMultilevel"/>
    <w:tmpl w:val="BE486DB8"/>
    <w:lvl w:ilvl="0" w:tplc="39A02C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6916743"/>
    <w:multiLevelType w:val="hybridMultilevel"/>
    <w:tmpl w:val="80F4AFB0"/>
    <w:lvl w:ilvl="0" w:tplc="F5682D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5628344">
    <w:abstractNumId w:val="5"/>
  </w:num>
  <w:num w:numId="2" w16cid:durableId="778645324">
    <w:abstractNumId w:val="2"/>
  </w:num>
  <w:num w:numId="3" w16cid:durableId="616639495">
    <w:abstractNumId w:val="0"/>
  </w:num>
  <w:num w:numId="4" w16cid:durableId="1201436288">
    <w:abstractNumId w:val="3"/>
  </w:num>
  <w:num w:numId="5" w16cid:durableId="1491404180">
    <w:abstractNumId w:val="1"/>
  </w:num>
  <w:num w:numId="6" w16cid:durableId="8131366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858"/>
    <w:rsid w:val="00046092"/>
    <w:rsid w:val="001064FC"/>
    <w:rsid w:val="0011743A"/>
    <w:rsid w:val="001D264C"/>
    <w:rsid w:val="00201EB5"/>
    <w:rsid w:val="002964F5"/>
    <w:rsid w:val="002E5305"/>
    <w:rsid w:val="002E7985"/>
    <w:rsid w:val="00347775"/>
    <w:rsid w:val="0036665A"/>
    <w:rsid w:val="00377613"/>
    <w:rsid w:val="00394EAF"/>
    <w:rsid w:val="00470AEF"/>
    <w:rsid w:val="0047683E"/>
    <w:rsid w:val="00516FE5"/>
    <w:rsid w:val="00526693"/>
    <w:rsid w:val="005E04A0"/>
    <w:rsid w:val="00614E5B"/>
    <w:rsid w:val="006240FB"/>
    <w:rsid w:val="0072001A"/>
    <w:rsid w:val="00763479"/>
    <w:rsid w:val="0080311F"/>
    <w:rsid w:val="00834546"/>
    <w:rsid w:val="008805EB"/>
    <w:rsid w:val="00955B6E"/>
    <w:rsid w:val="009C4D1C"/>
    <w:rsid w:val="00B570F9"/>
    <w:rsid w:val="00D01F86"/>
    <w:rsid w:val="00D67531"/>
    <w:rsid w:val="00DA2893"/>
    <w:rsid w:val="00FF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B6ECB"/>
  <w15:chartTrackingRefBased/>
  <w15:docId w15:val="{D7A358AF-E105-D04B-8A67-2B2C00C7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4D1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6665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5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ite, Molly</dc:creator>
  <cp:keywords/>
  <dc:description/>
  <cp:lastModifiedBy>Simmonite, Molly</cp:lastModifiedBy>
  <cp:revision>8</cp:revision>
  <dcterms:created xsi:type="dcterms:W3CDTF">2022-04-29T14:06:00Z</dcterms:created>
  <dcterms:modified xsi:type="dcterms:W3CDTF">2022-08-25T20:02:00Z</dcterms:modified>
</cp:coreProperties>
</file>